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57985" w14:textId="77777777" w:rsidR="006F160C" w:rsidRDefault="006F160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center"/>
        <w:rPr>
          <w:rFonts w:ascii="Arial" w:eastAsia="Arial" w:hAnsi="Arial" w:cs="Arial"/>
          <w:b/>
        </w:rPr>
      </w:pPr>
    </w:p>
    <w:p w14:paraId="6A83BD14" w14:textId="77777777" w:rsidR="006F160C" w:rsidRDefault="005B72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table_1:Scoring of Case Series on Critical Appraisal</w:t>
      </w:r>
    </w:p>
    <w:tbl>
      <w:tblPr>
        <w:tblStyle w:val="a2"/>
        <w:tblW w:w="14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"/>
        <w:gridCol w:w="935"/>
        <w:gridCol w:w="897"/>
        <w:gridCol w:w="985"/>
        <w:gridCol w:w="1244"/>
        <w:gridCol w:w="1154"/>
        <w:gridCol w:w="1310"/>
        <w:gridCol w:w="978"/>
        <w:gridCol w:w="1235"/>
        <w:gridCol w:w="1150"/>
        <w:gridCol w:w="637"/>
        <w:gridCol w:w="1705"/>
        <w:gridCol w:w="1008"/>
      </w:tblGrid>
      <w:tr w:rsidR="006F160C" w14:paraId="4EC9BA9D" w14:textId="77777777">
        <w:tc>
          <w:tcPr>
            <w:tcW w:w="934" w:type="dxa"/>
          </w:tcPr>
          <w:p w14:paraId="5AF99955" w14:textId="77777777" w:rsidR="006F160C" w:rsidRDefault="005B727A">
            <w:r>
              <w:t>Sr. No</w:t>
            </w:r>
          </w:p>
        </w:tc>
        <w:tc>
          <w:tcPr>
            <w:tcW w:w="934" w:type="dxa"/>
          </w:tcPr>
          <w:p w14:paraId="347C2F64" w14:textId="77777777" w:rsidR="006F160C" w:rsidRDefault="005B727A">
            <w:r>
              <w:t>Study Author, year</w:t>
            </w:r>
          </w:p>
        </w:tc>
        <w:tc>
          <w:tcPr>
            <w:tcW w:w="897" w:type="dxa"/>
          </w:tcPr>
          <w:p w14:paraId="1B32DD2E" w14:textId="77777777" w:rsidR="006F160C" w:rsidRDefault="005B727A">
            <w:r>
              <w:t>Clear criteria for inclusion</w:t>
            </w:r>
          </w:p>
        </w:tc>
        <w:tc>
          <w:tcPr>
            <w:tcW w:w="985" w:type="dxa"/>
          </w:tcPr>
          <w:p w14:paraId="095BFCFD" w14:textId="77777777" w:rsidR="006F160C" w:rsidRDefault="005B727A">
            <w:r>
              <w:t>Condition measured in standard and reliable way</w:t>
            </w:r>
          </w:p>
        </w:tc>
        <w:tc>
          <w:tcPr>
            <w:tcW w:w="1243" w:type="dxa"/>
          </w:tcPr>
          <w:p w14:paraId="29053022" w14:textId="77777777" w:rsidR="006F160C" w:rsidRDefault="005B727A">
            <w:r>
              <w:t>Usage of valid methods for identification of condition</w:t>
            </w:r>
          </w:p>
        </w:tc>
        <w:tc>
          <w:tcPr>
            <w:tcW w:w="1154" w:type="dxa"/>
          </w:tcPr>
          <w:p w14:paraId="471440FF" w14:textId="77777777" w:rsidR="006F160C" w:rsidRDefault="005B727A">
            <w:r>
              <w:t>Consecutive inclusion of participants</w:t>
            </w:r>
          </w:p>
        </w:tc>
        <w:tc>
          <w:tcPr>
            <w:tcW w:w="1309" w:type="dxa"/>
          </w:tcPr>
          <w:p w14:paraId="6F0E5CC3" w14:textId="77777777" w:rsidR="006F160C" w:rsidRDefault="005B727A">
            <w:r>
              <w:t>Clear reporting of demographics</w:t>
            </w:r>
          </w:p>
        </w:tc>
        <w:tc>
          <w:tcPr>
            <w:tcW w:w="978" w:type="dxa"/>
          </w:tcPr>
          <w:p w14:paraId="150994C9" w14:textId="77777777" w:rsidR="006F160C" w:rsidRDefault="005B727A">
            <w:r>
              <w:t>Clear reporting of outcomes or follow ups</w:t>
            </w:r>
          </w:p>
        </w:tc>
        <w:tc>
          <w:tcPr>
            <w:tcW w:w="1234" w:type="dxa"/>
          </w:tcPr>
          <w:p w14:paraId="2B9DA4E2" w14:textId="77777777" w:rsidR="006F160C" w:rsidRDefault="005B727A">
            <w:r>
              <w:t>Clear reporting of presenting site/clinics demographic information</w:t>
            </w:r>
          </w:p>
        </w:tc>
        <w:tc>
          <w:tcPr>
            <w:tcW w:w="1150" w:type="dxa"/>
          </w:tcPr>
          <w:p w14:paraId="59CB3EFA" w14:textId="77777777" w:rsidR="006F160C" w:rsidRDefault="005B727A">
            <w:r>
              <w:t>Appropriate statistica</w:t>
            </w:r>
            <w:r>
              <w:t>l analysis</w:t>
            </w:r>
          </w:p>
        </w:tc>
        <w:tc>
          <w:tcPr>
            <w:tcW w:w="637" w:type="dxa"/>
          </w:tcPr>
          <w:p w14:paraId="653BE498" w14:textId="77777777" w:rsidR="006F160C" w:rsidRDefault="005B727A">
            <w:r>
              <w:t>Score</w:t>
            </w:r>
          </w:p>
        </w:tc>
        <w:tc>
          <w:tcPr>
            <w:tcW w:w="1704" w:type="dxa"/>
          </w:tcPr>
          <w:p w14:paraId="45BD8B03" w14:textId="77777777" w:rsidR="006F160C" w:rsidRDefault="005B727A">
            <w:r>
              <w:t>Inclusion/Exclusion</w:t>
            </w:r>
          </w:p>
        </w:tc>
        <w:tc>
          <w:tcPr>
            <w:tcW w:w="1008" w:type="dxa"/>
          </w:tcPr>
          <w:p w14:paraId="138ACC3B" w14:textId="77777777" w:rsidR="006F160C" w:rsidRDefault="005B727A">
            <w:r>
              <w:t>Additional Comment</w:t>
            </w:r>
          </w:p>
        </w:tc>
      </w:tr>
      <w:tr w:rsidR="006F160C" w14:paraId="479EB3B0" w14:textId="77777777">
        <w:tc>
          <w:tcPr>
            <w:tcW w:w="934" w:type="dxa"/>
          </w:tcPr>
          <w:p w14:paraId="2C09084E" w14:textId="77777777" w:rsidR="006F160C" w:rsidRDefault="005B727A">
            <w:r>
              <w:t>1</w:t>
            </w:r>
          </w:p>
        </w:tc>
        <w:tc>
          <w:tcPr>
            <w:tcW w:w="934" w:type="dxa"/>
          </w:tcPr>
          <w:p w14:paraId="7190680F" w14:textId="77777777" w:rsidR="006F160C" w:rsidRDefault="005B727A">
            <w:r>
              <w:t>Vidula et al, 2021</w:t>
            </w:r>
          </w:p>
        </w:tc>
        <w:tc>
          <w:tcPr>
            <w:tcW w:w="897" w:type="dxa"/>
          </w:tcPr>
          <w:p w14:paraId="4BF4EB7A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0DFA940B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610E32F9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78C67782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70E3BC7F" w14:textId="77777777" w:rsidR="006F160C" w:rsidRDefault="005B727A">
            <w:r>
              <w:t>0</w:t>
            </w:r>
          </w:p>
        </w:tc>
        <w:tc>
          <w:tcPr>
            <w:tcW w:w="978" w:type="dxa"/>
          </w:tcPr>
          <w:p w14:paraId="6BC34128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3CA78076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00F7FC1F" w14:textId="77777777" w:rsidR="006F160C" w:rsidRDefault="005B727A">
            <w:r>
              <w:t>1</w:t>
            </w:r>
          </w:p>
        </w:tc>
        <w:tc>
          <w:tcPr>
            <w:tcW w:w="637" w:type="dxa"/>
          </w:tcPr>
          <w:p w14:paraId="448FEF27" w14:textId="77777777" w:rsidR="006F160C" w:rsidRDefault="005B727A">
            <w:r>
              <w:t>7</w:t>
            </w:r>
          </w:p>
        </w:tc>
        <w:tc>
          <w:tcPr>
            <w:tcW w:w="1704" w:type="dxa"/>
          </w:tcPr>
          <w:p w14:paraId="60D6865B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20ED3889" w14:textId="77777777" w:rsidR="006F160C" w:rsidRDefault="005B727A">
            <w:r>
              <w:t>No clear reporting of demographics of patients</w:t>
            </w:r>
          </w:p>
        </w:tc>
      </w:tr>
      <w:tr w:rsidR="006F160C" w14:paraId="52F676ED" w14:textId="77777777">
        <w:tc>
          <w:tcPr>
            <w:tcW w:w="934" w:type="dxa"/>
          </w:tcPr>
          <w:p w14:paraId="2E605190" w14:textId="77777777" w:rsidR="006F160C" w:rsidRDefault="005B727A">
            <w:r>
              <w:t>2</w:t>
            </w:r>
          </w:p>
        </w:tc>
        <w:tc>
          <w:tcPr>
            <w:tcW w:w="934" w:type="dxa"/>
          </w:tcPr>
          <w:p w14:paraId="4025C6FF" w14:textId="77777777" w:rsidR="006F160C" w:rsidRDefault="005B727A">
            <w:r>
              <w:t>Shaw et al, 2021</w:t>
            </w:r>
          </w:p>
        </w:tc>
        <w:tc>
          <w:tcPr>
            <w:tcW w:w="897" w:type="dxa"/>
          </w:tcPr>
          <w:p w14:paraId="044FFBA2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0B7524E9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2815B4D2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63C69C47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55662E47" w14:textId="77777777" w:rsidR="006F160C" w:rsidRDefault="005B727A">
            <w:r>
              <w:t>0</w:t>
            </w:r>
          </w:p>
        </w:tc>
        <w:tc>
          <w:tcPr>
            <w:tcW w:w="978" w:type="dxa"/>
          </w:tcPr>
          <w:p w14:paraId="4C0A3581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3EB37C4A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06B40857" w14:textId="77777777" w:rsidR="006F160C" w:rsidRDefault="005B727A">
            <w:r>
              <w:t>0</w:t>
            </w:r>
          </w:p>
        </w:tc>
        <w:tc>
          <w:tcPr>
            <w:tcW w:w="637" w:type="dxa"/>
          </w:tcPr>
          <w:p w14:paraId="43B0A2D5" w14:textId="77777777" w:rsidR="006F160C" w:rsidRDefault="005B727A">
            <w:r>
              <w:t>6</w:t>
            </w:r>
          </w:p>
        </w:tc>
        <w:tc>
          <w:tcPr>
            <w:tcW w:w="1704" w:type="dxa"/>
          </w:tcPr>
          <w:p w14:paraId="6A63AC2E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0CD142A5" w14:textId="77777777" w:rsidR="006F160C" w:rsidRDefault="005B727A">
            <w:r>
              <w:t>No clear reporting of demographics of patients</w:t>
            </w:r>
          </w:p>
        </w:tc>
      </w:tr>
      <w:tr w:rsidR="006F160C" w14:paraId="5B0F9395" w14:textId="77777777">
        <w:tc>
          <w:tcPr>
            <w:tcW w:w="934" w:type="dxa"/>
          </w:tcPr>
          <w:p w14:paraId="543D4AC6" w14:textId="77777777" w:rsidR="006F160C" w:rsidRDefault="005B727A">
            <w:r>
              <w:t>3</w:t>
            </w:r>
          </w:p>
        </w:tc>
        <w:tc>
          <w:tcPr>
            <w:tcW w:w="934" w:type="dxa"/>
          </w:tcPr>
          <w:p w14:paraId="4E6A5E41" w14:textId="77777777" w:rsidR="006F160C" w:rsidRDefault="005B727A">
            <w:r>
              <w:t>Abbate et al (2021)</w:t>
            </w:r>
          </w:p>
        </w:tc>
        <w:tc>
          <w:tcPr>
            <w:tcW w:w="897" w:type="dxa"/>
          </w:tcPr>
          <w:p w14:paraId="61AEB2A9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0608EF70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1FD660B3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7E4871AA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3C3D8144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1E94E6F2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516C9234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4D31A8E2" w14:textId="77777777" w:rsidR="006F160C" w:rsidRDefault="005B727A">
            <w:r>
              <w:t>0</w:t>
            </w:r>
          </w:p>
        </w:tc>
        <w:tc>
          <w:tcPr>
            <w:tcW w:w="637" w:type="dxa"/>
          </w:tcPr>
          <w:p w14:paraId="0528D7B2" w14:textId="77777777" w:rsidR="006F160C" w:rsidRDefault="005B727A">
            <w:r>
              <w:t>7</w:t>
            </w:r>
          </w:p>
        </w:tc>
        <w:tc>
          <w:tcPr>
            <w:tcW w:w="1704" w:type="dxa"/>
          </w:tcPr>
          <w:p w14:paraId="0AE7893B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6F884D6F" w14:textId="77777777" w:rsidR="006F160C" w:rsidRDefault="005B727A">
            <w:r>
              <w:t>Appropriate statistical analysis is not present</w:t>
            </w:r>
          </w:p>
        </w:tc>
      </w:tr>
      <w:tr w:rsidR="006F160C" w14:paraId="06C4CE0A" w14:textId="77777777">
        <w:tc>
          <w:tcPr>
            <w:tcW w:w="934" w:type="dxa"/>
          </w:tcPr>
          <w:p w14:paraId="7F9DA97F" w14:textId="77777777" w:rsidR="006F160C" w:rsidRDefault="005B727A">
            <w:r>
              <w:t>4</w:t>
            </w:r>
          </w:p>
        </w:tc>
        <w:tc>
          <w:tcPr>
            <w:tcW w:w="934" w:type="dxa"/>
          </w:tcPr>
          <w:p w14:paraId="5E7C5C54" w14:textId="77777777" w:rsidR="006F160C" w:rsidRDefault="005B727A">
            <w:r>
              <w:t>Mouch et al (2021)</w:t>
            </w:r>
          </w:p>
        </w:tc>
        <w:tc>
          <w:tcPr>
            <w:tcW w:w="897" w:type="dxa"/>
          </w:tcPr>
          <w:p w14:paraId="63EEF1A2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60B8BC00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2A113846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71A89AF6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6C4DBEC8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7D9D02C0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0B7F88F2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36B575DF" w14:textId="77777777" w:rsidR="006F160C" w:rsidRDefault="005B727A">
            <w:r>
              <w:t>1</w:t>
            </w:r>
          </w:p>
        </w:tc>
        <w:tc>
          <w:tcPr>
            <w:tcW w:w="637" w:type="dxa"/>
          </w:tcPr>
          <w:p w14:paraId="6A77AA33" w14:textId="77777777" w:rsidR="006F160C" w:rsidRDefault="005B727A">
            <w:r>
              <w:t>8</w:t>
            </w:r>
          </w:p>
        </w:tc>
        <w:tc>
          <w:tcPr>
            <w:tcW w:w="1704" w:type="dxa"/>
          </w:tcPr>
          <w:p w14:paraId="0BC95D98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47183562" w14:textId="77777777" w:rsidR="006F160C" w:rsidRDefault="005B727A">
            <w:r>
              <w:t>None</w:t>
            </w:r>
          </w:p>
        </w:tc>
      </w:tr>
      <w:tr w:rsidR="006F160C" w14:paraId="79BDF25E" w14:textId="77777777">
        <w:tc>
          <w:tcPr>
            <w:tcW w:w="934" w:type="dxa"/>
          </w:tcPr>
          <w:p w14:paraId="47211C84" w14:textId="77777777" w:rsidR="006F160C" w:rsidRDefault="005B727A">
            <w:r>
              <w:t>5</w:t>
            </w:r>
          </w:p>
        </w:tc>
        <w:tc>
          <w:tcPr>
            <w:tcW w:w="934" w:type="dxa"/>
          </w:tcPr>
          <w:p w14:paraId="5C4FC759" w14:textId="77777777" w:rsidR="006F160C" w:rsidRDefault="005B727A">
            <w:r>
              <w:t>Chamling et al,2021</w:t>
            </w:r>
          </w:p>
        </w:tc>
        <w:tc>
          <w:tcPr>
            <w:tcW w:w="897" w:type="dxa"/>
          </w:tcPr>
          <w:p w14:paraId="7B9F8189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31396DAA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0330E735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06228492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75447DE0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5F9DEAFB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484C9066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3C4C8481" w14:textId="77777777" w:rsidR="006F160C" w:rsidRDefault="005B727A">
            <w:r>
              <w:t>0</w:t>
            </w:r>
          </w:p>
        </w:tc>
        <w:tc>
          <w:tcPr>
            <w:tcW w:w="637" w:type="dxa"/>
          </w:tcPr>
          <w:p w14:paraId="5E840E78" w14:textId="77777777" w:rsidR="006F160C" w:rsidRDefault="005B727A">
            <w:r>
              <w:t>7</w:t>
            </w:r>
          </w:p>
        </w:tc>
        <w:tc>
          <w:tcPr>
            <w:tcW w:w="1704" w:type="dxa"/>
          </w:tcPr>
          <w:p w14:paraId="0B2C07FC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333B01B9" w14:textId="77777777" w:rsidR="006F160C" w:rsidRDefault="005B727A">
            <w:r>
              <w:t>Appropriate statistical analysis is not present</w:t>
            </w:r>
          </w:p>
        </w:tc>
      </w:tr>
      <w:tr w:rsidR="006F160C" w14:paraId="03A557BA" w14:textId="77777777">
        <w:tc>
          <w:tcPr>
            <w:tcW w:w="934" w:type="dxa"/>
          </w:tcPr>
          <w:p w14:paraId="0707EA07" w14:textId="77777777" w:rsidR="006F160C" w:rsidRDefault="005B727A">
            <w:r>
              <w:t>6</w:t>
            </w:r>
          </w:p>
        </w:tc>
        <w:tc>
          <w:tcPr>
            <w:tcW w:w="934" w:type="dxa"/>
          </w:tcPr>
          <w:p w14:paraId="55A9B4FB" w14:textId="77777777" w:rsidR="006F160C" w:rsidRDefault="005B727A">
            <w:r>
              <w:t>Larson et al, 2021</w:t>
            </w:r>
          </w:p>
        </w:tc>
        <w:tc>
          <w:tcPr>
            <w:tcW w:w="897" w:type="dxa"/>
          </w:tcPr>
          <w:p w14:paraId="6A90E1FD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533A9AD3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0A526A6C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16C95594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44E4C5EA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17896FDC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0E951A33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091AD0C0" w14:textId="77777777" w:rsidR="006F160C" w:rsidRDefault="005B727A">
            <w:r>
              <w:t>1</w:t>
            </w:r>
          </w:p>
        </w:tc>
        <w:tc>
          <w:tcPr>
            <w:tcW w:w="637" w:type="dxa"/>
          </w:tcPr>
          <w:p w14:paraId="64C70E65" w14:textId="77777777" w:rsidR="006F160C" w:rsidRDefault="005B727A">
            <w:r>
              <w:t>8</w:t>
            </w:r>
          </w:p>
        </w:tc>
        <w:tc>
          <w:tcPr>
            <w:tcW w:w="1704" w:type="dxa"/>
          </w:tcPr>
          <w:p w14:paraId="43801ED2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252B27DF" w14:textId="77777777" w:rsidR="006F160C" w:rsidRDefault="005B727A">
            <w:r>
              <w:t>None</w:t>
            </w:r>
          </w:p>
        </w:tc>
      </w:tr>
      <w:tr w:rsidR="006F160C" w14:paraId="6E37420C" w14:textId="77777777">
        <w:tc>
          <w:tcPr>
            <w:tcW w:w="934" w:type="dxa"/>
          </w:tcPr>
          <w:p w14:paraId="79233982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7</w:t>
            </w:r>
          </w:p>
        </w:tc>
        <w:tc>
          <w:tcPr>
            <w:tcW w:w="934" w:type="dxa"/>
          </w:tcPr>
          <w:p w14:paraId="5762203E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Hudson et al,2021</w:t>
            </w:r>
          </w:p>
        </w:tc>
        <w:tc>
          <w:tcPr>
            <w:tcW w:w="897" w:type="dxa"/>
          </w:tcPr>
          <w:p w14:paraId="6A7BD9A4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1</w:t>
            </w:r>
          </w:p>
        </w:tc>
        <w:tc>
          <w:tcPr>
            <w:tcW w:w="985" w:type="dxa"/>
          </w:tcPr>
          <w:p w14:paraId="2C5950BB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1</w:t>
            </w:r>
          </w:p>
        </w:tc>
        <w:tc>
          <w:tcPr>
            <w:tcW w:w="1243" w:type="dxa"/>
          </w:tcPr>
          <w:p w14:paraId="797ADBD7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1</w:t>
            </w:r>
          </w:p>
        </w:tc>
        <w:tc>
          <w:tcPr>
            <w:tcW w:w="1154" w:type="dxa"/>
          </w:tcPr>
          <w:p w14:paraId="7950B300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1</w:t>
            </w:r>
          </w:p>
        </w:tc>
        <w:tc>
          <w:tcPr>
            <w:tcW w:w="1309" w:type="dxa"/>
          </w:tcPr>
          <w:p w14:paraId="27EFF66C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1</w:t>
            </w:r>
          </w:p>
        </w:tc>
        <w:tc>
          <w:tcPr>
            <w:tcW w:w="978" w:type="dxa"/>
          </w:tcPr>
          <w:p w14:paraId="3BCD449B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1</w:t>
            </w:r>
          </w:p>
        </w:tc>
        <w:tc>
          <w:tcPr>
            <w:tcW w:w="1234" w:type="dxa"/>
          </w:tcPr>
          <w:p w14:paraId="4CCDD110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1</w:t>
            </w:r>
          </w:p>
        </w:tc>
        <w:tc>
          <w:tcPr>
            <w:tcW w:w="1150" w:type="dxa"/>
          </w:tcPr>
          <w:p w14:paraId="0EDA3C17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0</w:t>
            </w:r>
          </w:p>
        </w:tc>
        <w:tc>
          <w:tcPr>
            <w:tcW w:w="637" w:type="dxa"/>
          </w:tcPr>
          <w:p w14:paraId="653FF9B2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7</w:t>
            </w:r>
          </w:p>
        </w:tc>
        <w:tc>
          <w:tcPr>
            <w:tcW w:w="1704" w:type="dxa"/>
          </w:tcPr>
          <w:p w14:paraId="625B1C78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Included</w:t>
            </w:r>
          </w:p>
        </w:tc>
        <w:tc>
          <w:tcPr>
            <w:tcW w:w="1008" w:type="dxa"/>
          </w:tcPr>
          <w:p w14:paraId="5C601CA1" w14:textId="77777777" w:rsidR="006F160C" w:rsidRDefault="005B727A">
            <w:r>
              <w:t>Appropriate statistical analysis is not present</w:t>
            </w:r>
          </w:p>
        </w:tc>
      </w:tr>
      <w:tr w:rsidR="006F160C" w14:paraId="4F77CD7D" w14:textId="77777777">
        <w:tc>
          <w:tcPr>
            <w:tcW w:w="934" w:type="dxa"/>
          </w:tcPr>
          <w:p w14:paraId="58EDC656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8</w:t>
            </w:r>
          </w:p>
        </w:tc>
        <w:tc>
          <w:tcPr>
            <w:tcW w:w="934" w:type="dxa"/>
          </w:tcPr>
          <w:p w14:paraId="34DEB460" w14:textId="77777777" w:rsidR="006F160C" w:rsidRDefault="005B727A">
            <w:pPr>
              <w:rPr>
                <w:highlight w:val="white"/>
              </w:rPr>
            </w:pPr>
            <w:r>
              <w:rPr>
                <w:highlight w:val="white"/>
              </w:rPr>
              <w:t>Dickey et al, 2021</w:t>
            </w:r>
          </w:p>
        </w:tc>
        <w:tc>
          <w:tcPr>
            <w:tcW w:w="897" w:type="dxa"/>
          </w:tcPr>
          <w:p w14:paraId="5EBA8643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34BDABCE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6B74D427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7BFBBF98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03F22BEC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7C8BC064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1860BD5B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524D1DCE" w14:textId="77777777" w:rsidR="006F160C" w:rsidRDefault="005B727A">
            <w:r>
              <w:t>0</w:t>
            </w:r>
          </w:p>
        </w:tc>
        <w:tc>
          <w:tcPr>
            <w:tcW w:w="637" w:type="dxa"/>
          </w:tcPr>
          <w:p w14:paraId="737D4831" w14:textId="77777777" w:rsidR="006F160C" w:rsidRDefault="005B727A">
            <w:r>
              <w:t>7</w:t>
            </w:r>
          </w:p>
        </w:tc>
        <w:tc>
          <w:tcPr>
            <w:tcW w:w="1704" w:type="dxa"/>
          </w:tcPr>
          <w:p w14:paraId="28477045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57AAD344" w14:textId="77777777" w:rsidR="006F160C" w:rsidRDefault="005B727A">
            <w:r>
              <w:t>Appropriate statistical analysis is not present</w:t>
            </w:r>
          </w:p>
        </w:tc>
      </w:tr>
      <w:tr w:rsidR="006F160C" w14:paraId="16279A49" w14:textId="77777777">
        <w:tc>
          <w:tcPr>
            <w:tcW w:w="934" w:type="dxa"/>
          </w:tcPr>
          <w:p w14:paraId="421322EE" w14:textId="77777777" w:rsidR="006F160C" w:rsidRDefault="005B727A">
            <w:r>
              <w:t>9</w:t>
            </w:r>
          </w:p>
        </w:tc>
        <w:tc>
          <w:tcPr>
            <w:tcW w:w="934" w:type="dxa"/>
          </w:tcPr>
          <w:p w14:paraId="732FDB3A" w14:textId="77777777" w:rsidR="006F160C" w:rsidRDefault="005B727A">
            <w:r>
              <w:t>King et al, 2021</w:t>
            </w:r>
          </w:p>
        </w:tc>
        <w:tc>
          <w:tcPr>
            <w:tcW w:w="897" w:type="dxa"/>
          </w:tcPr>
          <w:p w14:paraId="0DFA26F3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50B4FAE3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4A09C2A9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737DB252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382EE754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7A6D5EF3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50E07D86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4F3C5139" w14:textId="77777777" w:rsidR="006F160C" w:rsidRDefault="005B727A">
            <w:r>
              <w:t>1</w:t>
            </w:r>
          </w:p>
        </w:tc>
        <w:tc>
          <w:tcPr>
            <w:tcW w:w="637" w:type="dxa"/>
          </w:tcPr>
          <w:p w14:paraId="5804E5DA" w14:textId="77777777" w:rsidR="006F160C" w:rsidRDefault="005B727A">
            <w:r>
              <w:t>8</w:t>
            </w:r>
          </w:p>
        </w:tc>
        <w:tc>
          <w:tcPr>
            <w:tcW w:w="1704" w:type="dxa"/>
          </w:tcPr>
          <w:p w14:paraId="4EF2B67C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504F882A" w14:textId="77777777" w:rsidR="006F160C" w:rsidRDefault="005B727A">
            <w:r>
              <w:t>None</w:t>
            </w:r>
          </w:p>
        </w:tc>
      </w:tr>
      <w:tr w:rsidR="006F160C" w14:paraId="0E90599C" w14:textId="77777777">
        <w:tc>
          <w:tcPr>
            <w:tcW w:w="934" w:type="dxa"/>
          </w:tcPr>
          <w:p w14:paraId="0856B2FF" w14:textId="77777777" w:rsidR="006F160C" w:rsidRDefault="005B727A">
            <w:r>
              <w:t>10</w:t>
            </w:r>
          </w:p>
        </w:tc>
        <w:tc>
          <w:tcPr>
            <w:tcW w:w="934" w:type="dxa"/>
          </w:tcPr>
          <w:p w14:paraId="011D9743" w14:textId="77777777" w:rsidR="006F160C" w:rsidRDefault="005B727A">
            <w:r>
              <w:t>Koizumi et al, 2021</w:t>
            </w:r>
          </w:p>
        </w:tc>
        <w:tc>
          <w:tcPr>
            <w:tcW w:w="897" w:type="dxa"/>
          </w:tcPr>
          <w:p w14:paraId="6740A8C6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3697A00E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71E3FC25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524D0715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7015A357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09284455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68D230F1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62AC7300" w14:textId="77777777" w:rsidR="006F160C" w:rsidRDefault="005B727A">
            <w:r>
              <w:t>0</w:t>
            </w:r>
          </w:p>
        </w:tc>
        <w:tc>
          <w:tcPr>
            <w:tcW w:w="637" w:type="dxa"/>
          </w:tcPr>
          <w:p w14:paraId="0CC4C4F5" w14:textId="77777777" w:rsidR="006F160C" w:rsidRDefault="005B727A">
            <w:r>
              <w:t>7</w:t>
            </w:r>
          </w:p>
        </w:tc>
        <w:tc>
          <w:tcPr>
            <w:tcW w:w="1704" w:type="dxa"/>
          </w:tcPr>
          <w:p w14:paraId="73C4AB70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5AF1EFFB" w14:textId="77777777" w:rsidR="006F160C" w:rsidRDefault="005B727A">
            <w:r>
              <w:t>Appropriate statistical analysis is not present</w:t>
            </w:r>
          </w:p>
        </w:tc>
      </w:tr>
      <w:tr w:rsidR="006F160C" w14:paraId="3894ABAB" w14:textId="77777777">
        <w:tc>
          <w:tcPr>
            <w:tcW w:w="934" w:type="dxa"/>
          </w:tcPr>
          <w:p w14:paraId="52CA7EF3" w14:textId="77777777" w:rsidR="006F160C" w:rsidRDefault="005B727A">
            <w:r>
              <w:t>11</w:t>
            </w:r>
          </w:p>
        </w:tc>
        <w:tc>
          <w:tcPr>
            <w:tcW w:w="934" w:type="dxa"/>
          </w:tcPr>
          <w:p w14:paraId="3D7522D8" w14:textId="77777777" w:rsidR="006F160C" w:rsidRDefault="005B727A">
            <w:r>
              <w:t>Mansour et al, 2021</w:t>
            </w:r>
          </w:p>
        </w:tc>
        <w:tc>
          <w:tcPr>
            <w:tcW w:w="897" w:type="dxa"/>
          </w:tcPr>
          <w:p w14:paraId="51C687E4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48582459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78774119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120942F6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085A99FB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16D1F805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10249663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66A9FAC7" w14:textId="77777777" w:rsidR="006F160C" w:rsidRDefault="005B727A">
            <w:r>
              <w:t>0</w:t>
            </w:r>
          </w:p>
        </w:tc>
        <w:tc>
          <w:tcPr>
            <w:tcW w:w="637" w:type="dxa"/>
          </w:tcPr>
          <w:p w14:paraId="22068195" w14:textId="77777777" w:rsidR="006F160C" w:rsidRDefault="005B727A">
            <w:r>
              <w:t>7</w:t>
            </w:r>
          </w:p>
        </w:tc>
        <w:tc>
          <w:tcPr>
            <w:tcW w:w="1704" w:type="dxa"/>
          </w:tcPr>
          <w:p w14:paraId="6EA5EA12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6E11B68A" w14:textId="77777777" w:rsidR="006F160C" w:rsidRDefault="005B727A">
            <w:r>
              <w:t>Appropriate statistical analysis is not present</w:t>
            </w:r>
          </w:p>
        </w:tc>
      </w:tr>
      <w:tr w:rsidR="006F160C" w14:paraId="4A6FBA98" w14:textId="77777777">
        <w:tc>
          <w:tcPr>
            <w:tcW w:w="934" w:type="dxa"/>
          </w:tcPr>
          <w:p w14:paraId="3A8A8960" w14:textId="77777777" w:rsidR="006F160C" w:rsidRDefault="005B727A">
            <w:r>
              <w:t>12</w:t>
            </w:r>
          </w:p>
        </w:tc>
        <w:tc>
          <w:tcPr>
            <w:tcW w:w="934" w:type="dxa"/>
          </w:tcPr>
          <w:p w14:paraId="6FC501F0" w14:textId="77777777" w:rsidR="006F160C" w:rsidRDefault="005B727A">
            <w:r>
              <w:t>Patel et al, 2021</w:t>
            </w:r>
          </w:p>
        </w:tc>
        <w:tc>
          <w:tcPr>
            <w:tcW w:w="897" w:type="dxa"/>
          </w:tcPr>
          <w:p w14:paraId="73E83AC3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2F233E4E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761A0CBA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606725F8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7028723C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5AB34B27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2B56EB9D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4099B4B6" w14:textId="77777777" w:rsidR="006F160C" w:rsidRDefault="005B727A">
            <w:r>
              <w:t>1</w:t>
            </w:r>
          </w:p>
        </w:tc>
        <w:tc>
          <w:tcPr>
            <w:tcW w:w="637" w:type="dxa"/>
          </w:tcPr>
          <w:p w14:paraId="63B67951" w14:textId="77777777" w:rsidR="006F160C" w:rsidRDefault="005B727A">
            <w:r>
              <w:t>8</w:t>
            </w:r>
          </w:p>
        </w:tc>
        <w:tc>
          <w:tcPr>
            <w:tcW w:w="1704" w:type="dxa"/>
          </w:tcPr>
          <w:p w14:paraId="6A58F20A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714A4CC3" w14:textId="77777777" w:rsidR="006F160C" w:rsidRDefault="005B727A">
            <w:r>
              <w:t>None</w:t>
            </w:r>
          </w:p>
        </w:tc>
      </w:tr>
      <w:tr w:rsidR="006F160C" w14:paraId="0C7973EE" w14:textId="77777777">
        <w:tc>
          <w:tcPr>
            <w:tcW w:w="934" w:type="dxa"/>
          </w:tcPr>
          <w:p w14:paraId="3B562678" w14:textId="77777777" w:rsidR="006F160C" w:rsidRDefault="005B727A">
            <w:r>
              <w:lastRenderedPageBreak/>
              <w:t>13</w:t>
            </w:r>
          </w:p>
        </w:tc>
        <w:tc>
          <w:tcPr>
            <w:tcW w:w="934" w:type="dxa"/>
          </w:tcPr>
          <w:p w14:paraId="730EADD8" w14:textId="77777777" w:rsidR="006F160C" w:rsidRDefault="005B727A">
            <w:r>
              <w:t>Rosner et al, 2021</w:t>
            </w:r>
          </w:p>
        </w:tc>
        <w:tc>
          <w:tcPr>
            <w:tcW w:w="897" w:type="dxa"/>
          </w:tcPr>
          <w:p w14:paraId="15303906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760850E6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381490D3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0804BF81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39336AF7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049B5AEE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56FBFDBA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1C41BB4A" w14:textId="77777777" w:rsidR="006F160C" w:rsidRDefault="005B727A">
            <w:r>
              <w:t>1</w:t>
            </w:r>
          </w:p>
        </w:tc>
        <w:tc>
          <w:tcPr>
            <w:tcW w:w="637" w:type="dxa"/>
          </w:tcPr>
          <w:p w14:paraId="20BABCE2" w14:textId="77777777" w:rsidR="006F160C" w:rsidRDefault="005B727A">
            <w:r>
              <w:t>8</w:t>
            </w:r>
          </w:p>
        </w:tc>
        <w:tc>
          <w:tcPr>
            <w:tcW w:w="1704" w:type="dxa"/>
          </w:tcPr>
          <w:p w14:paraId="36ECEA04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39DA72F8" w14:textId="77777777" w:rsidR="006F160C" w:rsidRDefault="005B727A">
            <w:r>
              <w:t>None</w:t>
            </w:r>
          </w:p>
        </w:tc>
      </w:tr>
      <w:tr w:rsidR="006F160C" w14:paraId="0BA1336E" w14:textId="77777777">
        <w:tc>
          <w:tcPr>
            <w:tcW w:w="934" w:type="dxa"/>
          </w:tcPr>
          <w:p w14:paraId="2A613127" w14:textId="77777777" w:rsidR="006F160C" w:rsidRDefault="005B727A">
            <w:r>
              <w:t>14</w:t>
            </w:r>
          </w:p>
        </w:tc>
        <w:tc>
          <w:tcPr>
            <w:tcW w:w="934" w:type="dxa"/>
          </w:tcPr>
          <w:p w14:paraId="6DA767C7" w14:textId="77777777" w:rsidR="006F160C" w:rsidRDefault="005B727A">
            <w:r>
              <w:t>Starekova et al, 2021</w:t>
            </w:r>
          </w:p>
        </w:tc>
        <w:tc>
          <w:tcPr>
            <w:tcW w:w="897" w:type="dxa"/>
          </w:tcPr>
          <w:p w14:paraId="4A45297D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5A558556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1DE927C9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14A800F2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0C38FCDD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01495F90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76E3D068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1CBF0F5C" w14:textId="77777777" w:rsidR="006F160C" w:rsidRDefault="005B727A">
            <w:r>
              <w:t>0</w:t>
            </w:r>
          </w:p>
        </w:tc>
        <w:tc>
          <w:tcPr>
            <w:tcW w:w="637" w:type="dxa"/>
          </w:tcPr>
          <w:p w14:paraId="68BCF8E3" w14:textId="77777777" w:rsidR="006F160C" w:rsidRDefault="005B727A">
            <w:r>
              <w:t>7</w:t>
            </w:r>
          </w:p>
        </w:tc>
        <w:tc>
          <w:tcPr>
            <w:tcW w:w="1704" w:type="dxa"/>
          </w:tcPr>
          <w:p w14:paraId="34A50CB5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3AE55957" w14:textId="77777777" w:rsidR="006F160C" w:rsidRDefault="005B727A">
            <w:r>
              <w:t>Appropriate statistical analysis is not present</w:t>
            </w:r>
          </w:p>
        </w:tc>
      </w:tr>
      <w:tr w:rsidR="006F160C" w14:paraId="0BD8454F" w14:textId="77777777">
        <w:tc>
          <w:tcPr>
            <w:tcW w:w="934" w:type="dxa"/>
          </w:tcPr>
          <w:p w14:paraId="423EA7C0" w14:textId="77777777" w:rsidR="006F160C" w:rsidRDefault="005B727A">
            <w:r>
              <w:t>15</w:t>
            </w:r>
          </w:p>
        </w:tc>
        <w:tc>
          <w:tcPr>
            <w:tcW w:w="934" w:type="dxa"/>
          </w:tcPr>
          <w:p w14:paraId="78B651B4" w14:textId="77777777" w:rsidR="006F160C" w:rsidRDefault="005B727A">
            <w:r>
              <w:t>Verma et al, 2021</w:t>
            </w:r>
          </w:p>
        </w:tc>
        <w:tc>
          <w:tcPr>
            <w:tcW w:w="897" w:type="dxa"/>
          </w:tcPr>
          <w:p w14:paraId="0569683F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37D0E41F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63CC4BAE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2F804AEC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67C70B1C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5A022708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1FA05365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64AC1C56" w14:textId="77777777" w:rsidR="006F160C" w:rsidRDefault="005B727A">
            <w:r>
              <w:t>0</w:t>
            </w:r>
          </w:p>
        </w:tc>
        <w:tc>
          <w:tcPr>
            <w:tcW w:w="637" w:type="dxa"/>
          </w:tcPr>
          <w:p w14:paraId="39C7F67E" w14:textId="77777777" w:rsidR="006F160C" w:rsidRDefault="005B727A">
            <w:r>
              <w:t>7</w:t>
            </w:r>
          </w:p>
        </w:tc>
        <w:tc>
          <w:tcPr>
            <w:tcW w:w="1704" w:type="dxa"/>
          </w:tcPr>
          <w:p w14:paraId="47482527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35C619CB" w14:textId="77777777" w:rsidR="006F160C" w:rsidRDefault="005B727A">
            <w:r>
              <w:t>Appropriate statistical analysis is not present</w:t>
            </w:r>
          </w:p>
        </w:tc>
      </w:tr>
      <w:tr w:rsidR="006F160C" w14:paraId="5F63E9AC" w14:textId="77777777">
        <w:tc>
          <w:tcPr>
            <w:tcW w:w="934" w:type="dxa"/>
          </w:tcPr>
          <w:p w14:paraId="02E7A2E6" w14:textId="77777777" w:rsidR="006F160C" w:rsidRDefault="005B727A">
            <w:r>
              <w:t>16</w:t>
            </w:r>
          </w:p>
        </w:tc>
        <w:tc>
          <w:tcPr>
            <w:tcW w:w="934" w:type="dxa"/>
          </w:tcPr>
          <w:p w14:paraId="0B60F1B4" w14:textId="77777777" w:rsidR="006F160C" w:rsidRDefault="005B727A">
            <w:r>
              <w:t>Levin et al, 2021</w:t>
            </w:r>
          </w:p>
        </w:tc>
        <w:tc>
          <w:tcPr>
            <w:tcW w:w="897" w:type="dxa"/>
          </w:tcPr>
          <w:p w14:paraId="212536F3" w14:textId="77777777" w:rsidR="006F160C" w:rsidRDefault="005B727A">
            <w:r>
              <w:t>1</w:t>
            </w:r>
          </w:p>
        </w:tc>
        <w:tc>
          <w:tcPr>
            <w:tcW w:w="985" w:type="dxa"/>
          </w:tcPr>
          <w:p w14:paraId="2BB9C75C" w14:textId="77777777" w:rsidR="006F160C" w:rsidRDefault="005B727A">
            <w:r>
              <w:t>1</w:t>
            </w:r>
          </w:p>
        </w:tc>
        <w:tc>
          <w:tcPr>
            <w:tcW w:w="1243" w:type="dxa"/>
          </w:tcPr>
          <w:p w14:paraId="1121DCC5" w14:textId="77777777" w:rsidR="006F160C" w:rsidRDefault="005B727A">
            <w:r>
              <w:t>1</w:t>
            </w:r>
          </w:p>
        </w:tc>
        <w:tc>
          <w:tcPr>
            <w:tcW w:w="1154" w:type="dxa"/>
          </w:tcPr>
          <w:p w14:paraId="5B1F2035" w14:textId="77777777" w:rsidR="006F160C" w:rsidRDefault="005B727A">
            <w:r>
              <w:t>1</w:t>
            </w:r>
          </w:p>
        </w:tc>
        <w:tc>
          <w:tcPr>
            <w:tcW w:w="1309" w:type="dxa"/>
          </w:tcPr>
          <w:p w14:paraId="54238102" w14:textId="77777777" w:rsidR="006F160C" w:rsidRDefault="005B727A">
            <w:r>
              <w:t>1</w:t>
            </w:r>
          </w:p>
        </w:tc>
        <w:tc>
          <w:tcPr>
            <w:tcW w:w="978" w:type="dxa"/>
          </w:tcPr>
          <w:p w14:paraId="71191386" w14:textId="77777777" w:rsidR="006F160C" w:rsidRDefault="005B727A">
            <w:r>
              <w:t>1</w:t>
            </w:r>
          </w:p>
        </w:tc>
        <w:tc>
          <w:tcPr>
            <w:tcW w:w="1234" w:type="dxa"/>
          </w:tcPr>
          <w:p w14:paraId="6A0EE7CD" w14:textId="77777777" w:rsidR="006F160C" w:rsidRDefault="005B727A">
            <w:r>
              <w:t>1</w:t>
            </w:r>
          </w:p>
        </w:tc>
        <w:tc>
          <w:tcPr>
            <w:tcW w:w="1150" w:type="dxa"/>
          </w:tcPr>
          <w:p w14:paraId="58DF8182" w14:textId="77777777" w:rsidR="006F160C" w:rsidRDefault="005B727A">
            <w:r>
              <w:t>1</w:t>
            </w:r>
          </w:p>
        </w:tc>
        <w:tc>
          <w:tcPr>
            <w:tcW w:w="637" w:type="dxa"/>
          </w:tcPr>
          <w:p w14:paraId="1178307F" w14:textId="77777777" w:rsidR="006F160C" w:rsidRDefault="005B727A">
            <w:r>
              <w:t>8</w:t>
            </w:r>
          </w:p>
        </w:tc>
        <w:tc>
          <w:tcPr>
            <w:tcW w:w="1704" w:type="dxa"/>
          </w:tcPr>
          <w:p w14:paraId="4AE92A90" w14:textId="77777777" w:rsidR="006F160C" w:rsidRDefault="005B727A">
            <w:r>
              <w:t>Included</w:t>
            </w:r>
          </w:p>
        </w:tc>
        <w:tc>
          <w:tcPr>
            <w:tcW w:w="1008" w:type="dxa"/>
          </w:tcPr>
          <w:p w14:paraId="6E12B984" w14:textId="77777777" w:rsidR="006F160C" w:rsidRDefault="005B727A">
            <w:r>
              <w:t>None</w:t>
            </w:r>
          </w:p>
        </w:tc>
      </w:tr>
    </w:tbl>
    <w:p w14:paraId="17085AE8" w14:textId="77777777" w:rsidR="006F160C" w:rsidRDefault="006F160C"/>
    <w:p w14:paraId="36942D94" w14:textId="77777777" w:rsidR="006F160C" w:rsidRDefault="006F160C">
      <w:pPr>
        <w:jc w:val="center"/>
        <w:rPr>
          <w:b/>
          <w:sz w:val="24"/>
          <w:szCs w:val="24"/>
        </w:rPr>
      </w:pPr>
    </w:p>
    <w:p w14:paraId="6DA5628D" w14:textId="77777777" w:rsidR="006F160C" w:rsidRDefault="005B727A">
      <w:pPr>
        <w:widowControl w:val="0"/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table_2:Scoring of Case Reports on Critical Appraisal</w:t>
      </w:r>
    </w:p>
    <w:tbl>
      <w:tblPr>
        <w:tblStyle w:val="a3"/>
        <w:tblW w:w="141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9"/>
        <w:gridCol w:w="919"/>
        <w:gridCol w:w="1309"/>
        <w:gridCol w:w="1188"/>
        <w:gridCol w:w="1080"/>
        <w:gridCol w:w="1090"/>
        <w:gridCol w:w="1152"/>
        <w:gridCol w:w="1152"/>
        <w:gridCol w:w="1267"/>
        <w:gridCol w:w="760"/>
        <w:gridCol w:w="628"/>
        <w:gridCol w:w="1674"/>
        <w:gridCol w:w="1036"/>
      </w:tblGrid>
      <w:tr w:rsidR="006F160C" w14:paraId="75C6D381" w14:textId="77777777">
        <w:tc>
          <w:tcPr>
            <w:tcW w:w="920" w:type="dxa"/>
          </w:tcPr>
          <w:p w14:paraId="7CC2A89D" w14:textId="77777777" w:rsidR="006F160C" w:rsidRDefault="005B727A">
            <w:r>
              <w:t>Sr No</w:t>
            </w:r>
          </w:p>
        </w:tc>
        <w:tc>
          <w:tcPr>
            <w:tcW w:w="920" w:type="dxa"/>
          </w:tcPr>
          <w:p w14:paraId="52CB96BB" w14:textId="77777777" w:rsidR="006F160C" w:rsidRDefault="005B727A">
            <w:r>
              <w:t>Study Author, Year</w:t>
            </w:r>
          </w:p>
        </w:tc>
        <w:tc>
          <w:tcPr>
            <w:tcW w:w="1308" w:type="dxa"/>
          </w:tcPr>
          <w:p w14:paraId="67625BF9" w14:textId="77777777" w:rsidR="006F160C" w:rsidRDefault="005B727A">
            <w:r>
              <w:t>Clear Description of Demographic characteristics</w:t>
            </w:r>
          </w:p>
        </w:tc>
        <w:tc>
          <w:tcPr>
            <w:tcW w:w="1187" w:type="dxa"/>
          </w:tcPr>
          <w:p w14:paraId="436F49B5" w14:textId="77777777" w:rsidR="006F160C" w:rsidRDefault="005B727A">
            <w:r>
              <w:t>Clear Description of history and presentation as a timeline</w:t>
            </w:r>
          </w:p>
        </w:tc>
        <w:tc>
          <w:tcPr>
            <w:tcW w:w="1079" w:type="dxa"/>
          </w:tcPr>
          <w:p w14:paraId="1F6B6DF6" w14:textId="77777777" w:rsidR="006F160C" w:rsidRDefault="005B727A">
            <w:r>
              <w:t>Clear Description of current clinical condition of patient</w:t>
            </w:r>
          </w:p>
        </w:tc>
        <w:tc>
          <w:tcPr>
            <w:tcW w:w="1089" w:type="dxa"/>
          </w:tcPr>
          <w:p w14:paraId="77663B99" w14:textId="77777777" w:rsidR="006F160C" w:rsidRDefault="005B727A">
            <w:r>
              <w:t>Clear Description of diagnostic tests or assessment methods</w:t>
            </w:r>
          </w:p>
        </w:tc>
        <w:tc>
          <w:tcPr>
            <w:tcW w:w="1151" w:type="dxa"/>
          </w:tcPr>
          <w:p w14:paraId="2809567E" w14:textId="77777777" w:rsidR="006F160C" w:rsidRDefault="005B727A">
            <w:r>
              <w:t>Clear description of intervention or treatment procedure</w:t>
            </w:r>
          </w:p>
        </w:tc>
        <w:tc>
          <w:tcPr>
            <w:tcW w:w="1151" w:type="dxa"/>
          </w:tcPr>
          <w:p w14:paraId="0947E7A2" w14:textId="77777777" w:rsidR="006F160C" w:rsidRDefault="005B727A">
            <w:r>
              <w:t>Clear description of post-intervention clinical condition</w:t>
            </w:r>
          </w:p>
        </w:tc>
        <w:tc>
          <w:tcPr>
            <w:tcW w:w="1266" w:type="dxa"/>
          </w:tcPr>
          <w:p w14:paraId="268DECBF" w14:textId="77777777" w:rsidR="006F160C" w:rsidRDefault="005B727A">
            <w:r>
              <w:t>Identification of Adverse events or unanticipated events</w:t>
            </w:r>
          </w:p>
        </w:tc>
        <w:tc>
          <w:tcPr>
            <w:tcW w:w="760" w:type="dxa"/>
          </w:tcPr>
          <w:p w14:paraId="2DC02C63" w14:textId="77777777" w:rsidR="006F160C" w:rsidRDefault="005B727A">
            <w:r>
              <w:t>Take way lessons</w:t>
            </w:r>
          </w:p>
        </w:tc>
        <w:tc>
          <w:tcPr>
            <w:tcW w:w="628" w:type="dxa"/>
          </w:tcPr>
          <w:p w14:paraId="40739301" w14:textId="77777777" w:rsidR="006F160C" w:rsidRDefault="005B727A">
            <w:r>
              <w:t>Score</w:t>
            </w:r>
          </w:p>
        </w:tc>
        <w:tc>
          <w:tcPr>
            <w:tcW w:w="1673" w:type="dxa"/>
          </w:tcPr>
          <w:p w14:paraId="2CDB5A51" w14:textId="77777777" w:rsidR="006F160C" w:rsidRDefault="005B727A">
            <w:r>
              <w:t>Inclusion/Exclusion</w:t>
            </w:r>
          </w:p>
        </w:tc>
        <w:tc>
          <w:tcPr>
            <w:tcW w:w="1035" w:type="dxa"/>
          </w:tcPr>
          <w:p w14:paraId="76249DCE" w14:textId="77777777" w:rsidR="006F160C" w:rsidRDefault="005B727A">
            <w:r>
              <w:t>Additional Comments</w:t>
            </w:r>
          </w:p>
        </w:tc>
      </w:tr>
      <w:tr w:rsidR="006F160C" w14:paraId="61CE4468" w14:textId="77777777">
        <w:tc>
          <w:tcPr>
            <w:tcW w:w="920" w:type="dxa"/>
          </w:tcPr>
          <w:p w14:paraId="67ACFCD0" w14:textId="77777777" w:rsidR="006F160C" w:rsidRDefault="005B727A">
            <w:r>
              <w:t>1</w:t>
            </w:r>
          </w:p>
        </w:tc>
        <w:tc>
          <w:tcPr>
            <w:tcW w:w="920" w:type="dxa"/>
          </w:tcPr>
          <w:p w14:paraId="726BA8A0" w14:textId="77777777" w:rsidR="006F160C" w:rsidRDefault="005B727A">
            <w:r>
              <w:t>Cimaglia et al, 2021</w:t>
            </w:r>
          </w:p>
        </w:tc>
        <w:tc>
          <w:tcPr>
            <w:tcW w:w="1308" w:type="dxa"/>
          </w:tcPr>
          <w:p w14:paraId="27310600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1EBFFBDA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462DA978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60CB412D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70903A5B" w14:textId="77777777" w:rsidR="006F160C" w:rsidRDefault="005B727A">
            <w:r>
              <w:t>0</w:t>
            </w:r>
          </w:p>
        </w:tc>
        <w:tc>
          <w:tcPr>
            <w:tcW w:w="1151" w:type="dxa"/>
          </w:tcPr>
          <w:p w14:paraId="681B9B2F" w14:textId="77777777" w:rsidR="006F160C" w:rsidRDefault="005B727A">
            <w:r>
              <w:t>0</w:t>
            </w:r>
          </w:p>
        </w:tc>
        <w:tc>
          <w:tcPr>
            <w:tcW w:w="1266" w:type="dxa"/>
          </w:tcPr>
          <w:p w14:paraId="061D4A19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2CB04367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0116813E" w14:textId="77777777" w:rsidR="006F160C" w:rsidRDefault="005B727A">
            <w:r>
              <w:t>6</w:t>
            </w:r>
          </w:p>
        </w:tc>
        <w:tc>
          <w:tcPr>
            <w:tcW w:w="1673" w:type="dxa"/>
          </w:tcPr>
          <w:p w14:paraId="5768CB30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6A47DBF5" w14:textId="77777777" w:rsidR="006F160C" w:rsidRDefault="005B727A">
            <w:r>
              <w:t>Clear description of intervention is not present</w:t>
            </w:r>
          </w:p>
        </w:tc>
      </w:tr>
      <w:tr w:rsidR="006F160C" w14:paraId="697D8D9B" w14:textId="77777777">
        <w:tc>
          <w:tcPr>
            <w:tcW w:w="920" w:type="dxa"/>
          </w:tcPr>
          <w:p w14:paraId="41233408" w14:textId="77777777" w:rsidR="006F160C" w:rsidRDefault="005B727A">
            <w:r>
              <w:t>2</w:t>
            </w:r>
          </w:p>
        </w:tc>
        <w:tc>
          <w:tcPr>
            <w:tcW w:w="920" w:type="dxa"/>
          </w:tcPr>
          <w:p w14:paraId="7E8FE01C" w14:textId="77777777" w:rsidR="006F160C" w:rsidRDefault="005B727A">
            <w:r>
              <w:t>Ngyuen et al, 2021</w:t>
            </w:r>
          </w:p>
        </w:tc>
        <w:tc>
          <w:tcPr>
            <w:tcW w:w="1308" w:type="dxa"/>
          </w:tcPr>
          <w:p w14:paraId="70957DC4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3206C21D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48519A64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7D9CCF95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03D47E7E" w14:textId="77777777" w:rsidR="006F160C" w:rsidRDefault="005B727A">
            <w:r>
              <w:t>0</w:t>
            </w:r>
          </w:p>
        </w:tc>
        <w:tc>
          <w:tcPr>
            <w:tcW w:w="1151" w:type="dxa"/>
          </w:tcPr>
          <w:p w14:paraId="0A0568E4" w14:textId="77777777" w:rsidR="006F160C" w:rsidRDefault="005B727A">
            <w:r>
              <w:t>0</w:t>
            </w:r>
          </w:p>
        </w:tc>
        <w:tc>
          <w:tcPr>
            <w:tcW w:w="1266" w:type="dxa"/>
          </w:tcPr>
          <w:p w14:paraId="0C95A063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6336BA39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459308C1" w14:textId="77777777" w:rsidR="006F160C" w:rsidRDefault="005B727A">
            <w:r>
              <w:t>6</w:t>
            </w:r>
          </w:p>
        </w:tc>
        <w:tc>
          <w:tcPr>
            <w:tcW w:w="1673" w:type="dxa"/>
          </w:tcPr>
          <w:p w14:paraId="34C3AB1B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5188003A" w14:textId="77777777" w:rsidR="006F160C" w:rsidRDefault="005B727A">
            <w:r>
              <w:t>Clear description of intervention is not present</w:t>
            </w:r>
          </w:p>
        </w:tc>
      </w:tr>
      <w:tr w:rsidR="006F160C" w14:paraId="751E9D98" w14:textId="77777777">
        <w:tc>
          <w:tcPr>
            <w:tcW w:w="920" w:type="dxa"/>
          </w:tcPr>
          <w:p w14:paraId="10AE59AA" w14:textId="77777777" w:rsidR="006F160C" w:rsidRDefault="005B727A">
            <w:r>
              <w:t>3</w:t>
            </w:r>
          </w:p>
        </w:tc>
        <w:tc>
          <w:tcPr>
            <w:tcW w:w="920" w:type="dxa"/>
          </w:tcPr>
          <w:p w14:paraId="0BB286E2" w14:textId="77777777" w:rsidR="006F160C" w:rsidRDefault="005B727A">
            <w:r>
              <w:t>Watkins et al, 2021</w:t>
            </w:r>
          </w:p>
        </w:tc>
        <w:tc>
          <w:tcPr>
            <w:tcW w:w="1308" w:type="dxa"/>
          </w:tcPr>
          <w:p w14:paraId="5AED4173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5AF4BF34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7A581357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1FEAEE90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12CECAD4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2247E98E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3BD7AB74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5BD943D3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390BE8D1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18EF7ABC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36444BD9" w14:textId="77777777" w:rsidR="006F160C" w:rsidRDefault="005B727A">
            <w:r>
              <w:t>None</w:t>
            </w:r>
          </w:p>
        </w:tc>
      </w:tr>
      <w:tr w:rsidR="006F160C" w14:paraId="04129C9B" w14:textId="77777777">
        <w:tc>
          <w:tcPr>
            <w:tcW w:w="920" w:type="dxa"/>
          </w:tcPr>
          <w:p w14:paraId="3290C149" w14:textId="77777777" w:rsidR="006F160C" w:rsidRDefault="005B727A">
            <w:r>
              <w:t>4</w:t>
            </w:r>
          </w:p>
        </w:tc>
        <w:tc>
          <w:tcPr>
            <w:tcW w:w="920" w:type="dxa"/>
          </w:tcPr>
          <w:p w14:paraId="7653EB1A" w14:textId="77777777" w:rsidR="006F160C" w:rsidRDefault="005B727A">
            <w:r>
              <w:t>Albert et al, 2021</w:t>
            </w:r>
          </w:p>
        </w:tc>
        <w:tc>
          <w:tcPr>
            <w:tcW w:w="1308" w:type="dxa"/>
          </w:tcPr>
          <w:p w14:paraId="0C6F3FA2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22E8CEA5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584C4A89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01D44543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4771C680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72D8E7F4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0647691D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7C983F8B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77CAB8AB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371B7E05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34BE5012" w14:textId="77777777" w:rsidR="006F160C" w:rsidRDefault="005B727A">
            <w:r>
              <w:t>None</w:t>
            </w:r>
          </w:p>
        </w:tc>
      </w:tr>
      <w:tr w:rsidR="006F160C" w14:paraId="74648DDA" w14:textId="77777777">
        <w:tc>
          <w:tcPr>
            <w:tcW w:w="920" w:type="dxa"/>
          </w:tcPr>
          <w:p w14:paraId="590EA685" w14:textId="77777777" w:rsidR="006F160C" w:rsidRDefault="005B727A">
            <w:r>
              <w:t>5</w:t>
            </w:r>
          </w:p>
        </w:tc>
        <w:tc>
          <w:tcPr>
            <w:tcW w:w="920" w:type="dxa"/>
          </w:tcPr>
          <w:p w14:paraId="22172FB5" w14:textId="77777777" w:rsidR="006F160C" w:rsidRDefault="005B727A">
            <w:r>
              <w:t>Habib et al, 2021</w:t>
            </w:r>
          </w:p>
        </w:tc>
        <w:tc>
          <w:tcPr>
            <w:tcW w:w="1308" w:type="dxa"/>
          </w:tcPr>
          <w:p w14:paraId="6E8E021A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58F386FF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118EBFAE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2C5C1DED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64F4CAE9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1E19473B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4ACE5C34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69B41273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3C34C4A2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4F68422F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6DBFDBEA" w14:textId="77777777" w:rsidR="006F160C" w:rsidRDefault="005B727A">
            <w:r>
              <w:t>None</w:t>
            </w:r>
          </w:p>
        </w:tc>
      </w:tr>
      <w:tr w:rsidR="006F160C" w14:paraId="5417F555" w14:textId="77777777">
        <w:tc>
          <w:tcPr>
            <w:tcW w:w="920" w:type="dxa"/>
          </w:tcPr>
          <w:p w14:paraId="50A2C91F" w14:textId="77777777" w:rsidR="006F160C" w:rsidRDefault="005B727A">
            <w:r>
              <w:t>6</w:t>
            </w:r>
          </w:p>
        </w:tc>
        <w:tc>
          <w:tcPr>
            <w:tcW w:w="920" w:type="dxa"/>
          </w:tcPr>
          <w:p w14:paraId="100A9DE1" w14:textId="77777777" w:rsidR="006F160C" w:rsidRDefault="005B727A">
            <w:r>
              <w:t>Ammirati et al,2021</w:t>
            </w:r>
          </w:p>
        </w:tc>
        <w:tc>
          <w:tcPr>
            <w:tcW w:w="1308" w:type="dxa"/>
          </w:tcPr>
          <w:p w14:paraId="02577EA2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71A1C1AC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658FE5DC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5C721BEF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20A6990F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324AAA3E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7571E589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2D7FB0E2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16B1882D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33C1D10F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2D7DF475" w14:textId="77777777" w:rsidR="006F160C" w:rsidRDefault="005B727A">
            <w:r>
              <w:t>None</w:t>
            </w:r>
          </w:p>
        </w:tc>
      </w:tr>
      <w:tr w:rsidR="006F160C" w14:paraId="284CFD33" w14:textId="77777777">
        <w:tc>
          <w:tcPr>
            <w:tcW w:w="920" w:type="dxa"/>
          </w:tcPr>
          <w:p w14:paraId="362BAD00" w14:textId="77777777" w:rsidR="006F160C" w:rsidRDefault="005B727A">
            <w:r>
              <w:t>7</w:t>
            </w:r>
          </w:p>
        </w:tc>
        <w:tc>
          <w:tcPr>
            <w:tcW w:w="920" w:type="dxa"/>
          </w:tcPr>
          <w:p w14:paraId="44989AC9" w14:textId="77777777" w:rsidR="006F160C" w:rsidRDefault="005B727A">
            <w:r>
              <w:t>Cereda et al,2021</w:t>
            </w:r>
          </w:p>
        </w:tc>
        <w:tc>
          <w:tcPr>
            <w:tcW w:w="1308" w:type="dxa"/>
          </w:tcPr>
          <w:p w14:paraId="2D76FD4B" w14:textId="77777777" w:rsidR="006F160C" w:rsidRDefault="005B727A">
            <w:r>
              <w:t>0</w:t>
            </w:r>
          </w:p>
        </w:tc>
        <w:tc>
          <w:tcPr>
            <w:tcW w:w="1187" w:type="dxa"/>
          </w:tcPr>
          <w:p w14:paraId="48DFEBC8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516520B6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2FA4C3C7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5EF78514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58B93DA9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557F5DBA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123B808A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0FBEEB0E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2A4C1F0D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454FFA95" w14:textId="77777777" w:rsidR="006F160C" w:rsidRDefault="005B727A">
            <w:r>
              <w:t>None</w:t>
            </w:r>
          </w:p>
        </w:tc>
      </w:tr>
      <w:tr w:rsidR="006F160C" w14:paraId="7BD56D64" w14:textId="77777777">
        <w:tc>
          <w:tcPr>
            <w:tcW w:w="920" w:type="dxa"/>
          </w:tcPr>
          <w:p w14:paraId="2C9A438D" w14:textId="77777777" w:rsidR="006F160C" w:rsidRDefault="005B727A">
            <w:r>
              <w:t>8</w:t>
            </w:r>
          </w:p>
        </w:tc>
        <w:tc>
          <w:tcPr>
            <w:tcW w:w="920" w:type="dxa"/>
          </w:tcPr>
          <w:p w14:paraId="351E50A4" w14:textId="77777777" w:rsidR="006F160C" w:rsidRDefault="005B727A">
            <w:r>
              <w:t>D'Angelo et al, 2021</w:t>
            </w:r>
          </w:p>
        </w:tc>
        <w:tc>
          <w:tcPr>
            <w:tcW w:w="1308" w:type="dxa"/>
          </w:tcPr>
          <w:p w14:paraId="670863F1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47EEEF83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34676210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7D29C1BF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45FAB698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3E3BC8F3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1698E30E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024B3C39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1B5209A9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35495FA8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5AE7708B" w14:textId="77777777" w:rsidR="006F160C" w:rsidRDefault="005B727A">
            <w:r>
              <w:t>None</w:t>
            </w:r>
          </w:p>
        </w:tc>
      </w:tr>
      <w:tr w:rsidR="006F160C" w14:paraId="710A657B" w14:textId="77777777">
        <w:tc>
          <w:tcPr>
            <w:tcW w:w="920" w:type="dxa"/>
          </w:tcPr>
          <w:p w14:paraId="45D2A0EB" w14:textId="77777777" w:rsidR="006F160C" w:rsidRDefault="005B727A">
            <w:r>
              <w:t>9</w:t>
            </w:r>
          </w:p>
        </w:tc>
        <w:tc>
          <w:tcPr>
            <w:tcW w:w="920" w:type="dxa"/>
          </w:tcPr>
          <w:p w14:paraId="3C74407F" w14:textId="77777777" w:rsidR="006F160C" w:rsidRDefault="005B727A">
            <w:r>
              <w:t>Deb et al, 2021</w:t>
            </w:r>
          </w:p>
        </w:tc>
        <w:tc>
          <w:tcPr>
            <w:tcW w:w="1308" w:type="dxa"/>
          </w:tcPr>
          <w:p w14:paraId="52DB1BE8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3ACA6FF8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03364B06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54E8D50F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03427CEB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28BEED08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3F982573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4AE17994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47020393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334FEBF4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1C1BC968" w14:textId="77777777" w:rsidR="006F160C" w:rsidRDefault="005B727A">
            <w:r>
              <w:t>None</w:t>
            </w:r>
          </w:p>
        </w:tc>
      </w:tr>
      <w:tr w:rsidR="006F160C" w14:paraId="7A97B12D" w14:textId="77777777">
        <w:tc>
          <w:tcPr>
            <w:tcW w:w="920" w:type="dxa"/>
          </w:tcPr>
          <w:p w14:paraId="36E4238F" w14:textId="77777777" w:rsidR="006F160C" w:rsidRDefault="005B727A">
            <w:r>
              <w:t>10</w:t>
            </w:r>
          </w:p>
        </w:tc>
        <w:tc>
          <w:tcPr>
            <w:tcW w:w="920" w:type="dxa"/>
          </w:tcPr>
          <w:p w14:paraId="6934F2CC" w14:textId="77777777" w:rsidR="006F160C" w:rsidRDefault="005B727A">
            <w:r>
              <w:t>Hasnie at al, 2021</w:t>
            </w:r>
          </w:p>
        </w:tc>
        <w:tc>
          <w:tcPr>
            <w:tcW w:w="1308" w:type="dxa"/>
          </w:tcPr>
          <w:p w14:paraId="2F5371C0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2F3F8CF8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340FE51B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60D4FC92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65EA5CFB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6AFDF142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2B1D5648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1F83D1D0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1F14E13F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7F11E8B4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6D1931C8" w14:textId="77777777" w:rsidR="006F160C" w:rsidRDefault="005B727A">
            <w:r>
              <w:t>None</w:t>
            </w:r>
          </w:p>
        </w:tc>
      </w:tr>
      <w:tr w:rsidR="006F160C" w14:paraId="15EEFC20" w14:textId="77777777">
        <w:tc>
          <w:tcPr>
            <w:tcW w:w="920" w:type="dxa"/>
          </w:tcPr>
          <w:p w14:paraId="2874FE5D" w14:textId="77777777" w:rsidR="006F160C" w:rsidRDefault="005B727A">
            <w:r>
              <w:t>11</w:t>
            </w:r>
          </w:p>
        </w:tc>
        <w:tc>
          <w:tcPr>
            <w:tcW w:w="920" w:type="dxa"/>
          </w:tcPr>
          <w:p w14:paraId="2B4F08BB" w14:textId="77777777" w:rsidR="006F160C" w:rsidRDefault="005B727A">
            <w:r>
              <w:t xml:space="preserve">Ehrlich </w:t>
            </w:r>
            <w:r>
              <w:rPr>
                <w:i/>
              </w:rPr>
              <w:t>et al,</w:t>
            </w:r>
            <w:r>
              <w:t xml:space="preserve"> 2021</w:t>
            </w:r>
          </w:p>
        </w:tc>
        <w:tc>
          <w:tcPr>
            <w:tcW w:w="1308" w:type="dxa"/>
          </w:tcPr>
          <w:p w14:paraId="120ECAB3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5C82E38E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2460B713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2D5C0A60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3F06E0BD" w14:textId="77777777" w:rsidR="006F160C" w:rsidRDefault="005B727A">
            <w:r>
              <w:t>0</w:t>
            </w:r>
          </w:p>
        </w:tc>
        <w:tc>
          <w:tcPr>
            <w:tcW w:w="1151" w:type="dxa"/>
          </w:tcPr>
          <w:p w14:paraId="05E880AA" w14:textId="77777777" w:rsidR="006F160C" w:rsidRDefault="005B727A">
            <w:r>
              <w:t>0</w:t>
            </w:r>
          </w:p>
        </w:tc>
        <w:tc>
          <w:tcPr>
            <w:tcW w:w="1266" w:type="dxa"/>
          </w:tcPr>
          <w:p w14:paraId="439CB09B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6D3002A6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65E27A10" w14:textId="77777777" w:rsidR="006F160C" w:rsidRDefault="005B727A">
            <w:r>
              <w:t>6</w:t>
            </w:r>
          </w:p>
        </w:tc>
        <w:tc>
          <w:tcPr>
            <w:tcW w:w="1673" w:type="dxa"/>
          </w:tcPr>
          <w:p w14:paraId="3C71970C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6CBC7C07" w14:textId="77777777" w:rsidR="006F160C" w:rsidRDefault="005B727A">
            <w:r>
              <w:t>Clear description of intervention is not present</w:t>
            </w:r>
          </w:p>
        </w:tc>
      </w:tr>
      <w:tr w:rsidR="006F160C" w14:paraId="29B5A363" w14:textId="77777777">
        <w:tc>
          <w:tcPr>
            <w:tcW w:w="920" w:type="dxa"/>
          </w:tcPr>
          <w:p w14:paraId="0C4B1A8A" w14:textId="77777777" w:rsidR="006F160C" w:rsidRDefault="005B727A">
            <w:r>
              <w:lastRenderedPageBreak/>
              <w:t>12</w:t>
            </w:r>
          </w:p>
        </w:tc>
        <w:tc>
          <w:tcPr>
            <w:tcW w:w="920" w:type="dxa"/>
          </w:tcPr>
          <w:p w14:paraId="3845DB7A" w14:textId="77777777" w:rsidR="006F160C" w:rsidRDefault="005B727A">
            <w:r>
              <w:t>Khogali et al, 2021</w:t>
            </w:r>
          </w:p>
        </w:tc>
        <w:tc>
          <w:tcPr>
            <w:tcW w:w="1308" w:type="dxa"/>
          </w:tcPr>
          <w:p w14:paraId="6B01ABC3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3A274CE1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10BD2317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42F7EA8B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3BEDB162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28BAE31B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24A748DE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40A3401E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51DFA613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0BF30551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051FA2CF" w14:textId="77777777" w:rsidR="006F160C" w:rsidRDefault="005B727A">
            <w:r>
              <w:t>None</w:t>
            </w:r>
          </w:p>
        </w:tc>
      </w:tr>
      <w:tr w:rsidR="006F160C" w14:paraId="283F047F" w14:textId="77777777">
        <w:tc>
          <w:tcPr>
            <w:tcW w:w="920" w:type="dxa"/>
          </w:tcPr>
          <w:p w14:paraId="3849CBAE" w14:textId="77777777" w:rsidR="006F160C" w:rsidRDefault="005B727A">
            <w:r>
              <w:t>13</w:t>
            </w:r>
          </w:p>
        </w:tc>
        <w:tc>
          <w:tcPr>
            <w:tcW w:w="920" w:type="dxa"/>
          </w:tcPr>
          <w:p w14:paraId="0217AD54" w14:textId="77777777" w:rsidR="006F160C" w:rsidRDefault="005B727A">
            <w:r>
              <w:t>Kim et al, 2021</w:t>
            </w:r>
          </w:p>
        </w:tc>
        <w:tc>
          <w:tcPr>
            <w:tcW w:w="1308" w:type="dxa"/>
          </w:tcPr>
          <w:p w14:paraId="61611E32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65D04439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01D62A4F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1021C5E2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7AB136E2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7B936D64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61D887BE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4ADC6BF3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052620A6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22BF2BD7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1B019F0A" w14:textId="77777777" w:rsidR="006F160C" w:rsidRDefault="005B727A">
            <w:r>
              <w:t>None</w:t>
            </w:r>
          </w:p>
        </w:tc>
      </w:tr>
      <w:tr w:rsidR="006F160C" w14:paraId="2B1DE72C" w14:textId="77777777">
        <w:tc>
          <w:tcPr>
            <w:tcW w:w="920" w:type="dxa"/>
          </w:tcPr>
          <w:p w14:paraId="149C4904" w14:textId="77777777" w:rsidR="006F160C" w:rsidRDefault="005B727A">
            <w:r>
              <w:t>14</w:t>
            </w:r>
          </w:p>
        </w:tc>
        <w:tc>
          <w:tcPr>
            <w:tcW w:w="920" w:type="dxa"/>
          </w:tcPr>
          <w:p w14:paraId="4AA9DFDD" w14:textId="77777777" w:rsidR="006F160C" w:rsidRDefault="005B727A">
            <w:r>
              <w:t>Matta et al, 2021</w:t>
            </w:r>
          </w:p>
        </w:tc>
        <w:tc>
          <w:tcPr>
            <w:tcW w:w="1308" w:type="dxa"/>
          </w:tcPr>
          <w:p w14:paraId="71FE1113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3AE20668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0C1C8B0B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3E0ECE82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59151CD4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19FFD56C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06AB5300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759BD467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76307677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3C3DA798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24534F82" w14:textId="77777777" w:rsidR="006F160C" w:rsidRDefault="005B727A">
            <w:r>
              <w:t>None</w:t>
            </w:r>
          </w:p>
        </w:tc>
      </w:tr>
      <w:tr w:rsidR="006F160C" w14:paraId="6C6A2382" w14:textId="77777777">
        <w:tc>
          <w:tcPr>
            <w:tcW w:w="920" w:type="dxa"/>
          </w:tcPr>
          <w:p w14:paraId="353A5E9F" w14:textId="77777777" w:rsidR="006F160C" w:rsidRDefault="005B727A">
            <w:r>
              <w:t>15</w:t>
            </w:r>
          </w:p>
        </w:tc>
        <w:tc>
          <w:tcPr>
            <w:tcW w:w="920" w:type="dxa"/>
          </w:tcPr>
          <w:p w14:paraId="1B4CD939" w14:textId="77777777" w:rsidR="006F160C" w:rsidRDefault="005B727A">
            <w:r>
              <w:t>Muthukum et al, 2021</w:t>
            </w:r>
          </w:p>
        </w:tc>
        <w:tc>
          <w:tcPr>
            <w:tcW w:w="1308" w:type="dxa"/>
          </w:tcPr>
          <w:p w14:paraId="6E3622EA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2DE66897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7B472CD0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748F1E19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31828CB6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785CDDAF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1DB16BED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3A86258F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475BBD35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2576876D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4F362D06" w14:textId="77777777" w:rsidR="006F160C" w:rsidRDefault="005B727A">
            <w:r>
              <w:t>None</w:t>
            </w:r>
          </w:p>
        </w:tc>
      </w:tr>
      <w:tr w:rsidR="006F160C" w14:paraId="3325AD2E" w14:textId="77777777">
        <w:tc>
          <w:tcPr>
            <w:tcW w:w="920" w:type="dxa"/>
          </w:tcPr>
          <w:p w14:paraId="3EE11462" w14:textId="77777777" w:rsidR="006F160C" w:rsidRDefault="005B727A">
            <w:r>
              <w:t>16</w:t>
            </w:r>
          </w:p>
        </w:tc>
        <w:tc>
          <w:tcPr>
            <w:tcW w:w="920" w:type="dxa"/>
          </w:tcPr>
          <w:p w14:paraId="5BD7CBA4" w14:textId="77777777" w:rsidR="006F160C" w:rsidRDefault="005B727A">
            <w:r>
              <w:t>Nassar et al, 2021</w:t>
            </w:r>
          </w:p>
        </w:tc>
        <w:tc>
          <w:tcPr>
            <w:tcW w:w="1308" w:type="dxa"/>
          </w:tcPr>
          <w:p w14:paraId="00AC3CD5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6AA65A38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0AE001F2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4EB7598F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6AF3A913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20AA2DD9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3BAD9FB2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0ED43C8B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7F2361E8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0B6FF114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6080400A" w14:textId="77777777" w:rsidR="006F160C" w:rsidRDefault="005B727A">
            <w:r>
              <w:t>None</w:t>
            </w:r>
          </w:p>
        </w:tc>
      </w:tr>
      <w:tr w:rsidR="006F160C" w14:paraId="32BE1826" w14:textId="77777777">
        <w:tc>
          <w:tcPr>
            <w:tcW w:w="920" w:type="dxa"/>
          </w:tcPr>
          <w:p w14:paraId="4771869E" w14:textId="77777777" w:rsidR="006F160C" w:rsidRDefault="005B727A">
            <w:r>
              <w:t>17</w:t>
            </w:r>
          </w:p>
        </w:tc>
        <w:tc>
          <w:tcPr>
            <w:tcW w:w="920" w:type="dxa"/>
          </w:tcPr>
          <w:p w14:paraId="69462B1F" w14:textId="77777777" w:rsidR="006F160C" w:rsidRDefault="005B727A">
            <w:r>
              <w:t>Nevet et al, 2021</w:t>
            </w:r>
          </w:p>
        </w:tc>
        <w:tc>
          <w:tcPr>
            <w:tcW w:w="1308" w:type="dxa"/>
          </w:tcPr>
          <w:p w14:paraId="43F1284B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15A38B88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3E2CA26B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515FBDAF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60FCC21B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5BAF7659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755C2DCA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6C558914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2878B748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3A1C181A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62D57A34" w14:textId="77777777" w:rsidR="006F160C" w:rsidRDefault="005B727A">
            <w:r>
              <w:t>None</w:t>
            </w:r>
          </w:p>
        </w:tc>
      </w:tr>
      <w:tr w:rsidR="006F160C" w14:paraId="2CDEE1CD" w14:textId="77777777">
        <w:tc>
          <w:tcPr>
            <w:tcW w:w="920" w:type="dxa"/>
          </w:tcPr>
          <w:p w14:paraId="41B13BED" w14:textId="77777777" w:rsidR="006F160C" w:rsidRDefault="005B727A">
            <w:r>
              <w:t>18</w:t>
            </w:r>
          </w:p>
        </w:tc>
        <w:tc>
          <w:tcPr>
            <w:tcW w:w="920" w:type="dxa"/>
          </w:tcPr>
          <w:p w14:paraId="4754CFEF" w14:textId="77777777" w:rsidR="006F160C" w:rsidRDefault="005B727A">
            <w:r>
              <w:t>Singh et al, 2021</w:t>
            </w:r>
          </w:p>
        </w:tc>
        <w:tc>
          <w:tcPr>
            <w:tcW w:w="1308" w:type="dxa"/>
          </w:tcPr>
          <w:p w14:paraId="1BB9DFB0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44C730F0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28AD4466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1A25D566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38786373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7D8C11DC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01961206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753E0F46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68DCD8E1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7B791D0E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705CA2CF" w14:textId="77777777" w:rsidR="006F160C" w:rsidRDefault="005B727A">
            <w:r>
              <w:t>None</w:t>
            </w:r>
          </w:p>
        </w:tc>
      </w:tr>
      <w:tr w:rsidR="006F160C" w14:paraId="570316A8" w14:textId="77777777">
        <w:tc>
          <w:tcPr>
            <w:tcW w:w="920" w:type="dxa"/>
          </w:tcPr>
          <w:p w14:paraId="7D894006" w14:textId="77777777" w:rsidR="006F160C" w:rsidRDefault="005B727A">
            <w:r>
              <w:t>19</w:t>
            </w:r>
          </w:p>
        </w:tc>
        <w:tc>
          <w:tcPr>
            <w:tcW w:w="920" w:type="dxa"/>
          </w:tcPr>
          <w:p w14:paraId="156A1C1F" w14:textId="77777777" w:rsidR="006F160C" w:rsidRDefault="005B727A">
            <w:r>
              <w:t>Sokoloska et al, 2021</w:t>
            </w:r>
          </w:p>
        </w:tc>
        <w:tc>
          <w:tcPr>
            <w:tcW w:w="1308" w:type="dxa"/>
          </w:tcPr>
          <w:p w14:paraId="22C58125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0DF81E8B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02B87385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7934718E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6BF55649" w14:textId="77777777" w:rsidR="006F160C" w:rsidRDefault="005B727A">
            <w:r>
              <w:t>0</w:t>
            </w:r>
          </w:p>
        </w:tc>
        <w:tc>
          <w:tcPr>
            <w:tcW w:w="1151" w:type="dxa"/>
          </w:tcPr>
          <w:p w14:paraId="3DFC2F79" w14:textId="77777777" w:rsidR="006F160C" w:rsidRDefault="005B727A">
            <w:r>
              <w:t>0</w:t>
            </w:r>
          </w:p>
        </w:tc>
        <w:tc>
          <w:tcPr>
            <w:tcW w:w="1266" w:type="dxa"/>
          </w:tcPr>
          <w:p w14:paraId="0EB5FFAA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771DD3E7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4E573922" w14:textId="77777777" w:rsidR="006F160C" w:rsidRDefault="005B727A">
            <w:r>
              <w:t>6</w:t>
            </w:r>
          </w:p>
        </w:tc>
        <w:tc>
          <w:tcPr>
            <w:tcW w:w="1673" w:type="dxa"/>
          </w:tcPr>
          <w:p w14:paraId="03379CB4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07836695" w14:textId="77777777" w:rsidR="006F160C" w:rsidRDefault="005B727A">
            <w:r>
              <w:t>Clear description of intervention is not present</w:t>
            </w:r>
          </w:p>
        </w:tc>
      </w:tr>
      <w:tr w:rsidR="006F160C" w14:paraId="00B0BB63" w14:textId="77777777">
        <w:tc>
          <w:tcPr>
            <w:tcW w:w="920" w:type="dxa"/>
          </w:tcPr>
          <w:p w14:paraId="2C89022A" w14:textId="77777777" w:rsidR="006F160C" w:rsidRDefault="005B727A">
            <w:r>
              <w:t>20</w:t>
            </w:r>
          </w:p>
        </w:tc>
        <w:tc>
          <w:tcPr>
            <w:tcW w:w="920" w:type="dxa"/>
          </w:tcPr>
          <w:p w14:paraId="1F24D954" w14:textId="77777777" w:rsidR="006F160C" w:rsidRDefault="005B727A">
            <w:r>
              <w:t>Tailor et al, 2021</w:t>
            </w:r>
          </w:p>
        </w:tc>
        <w:tc>
          <w:tcPr>
            <w:tcW w:w="1308" w:type="dxa"/>
          </w:tcPr>
          <w:p w14:paraId="63B23DB6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47F652EC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4FD7FF7A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2C70B9B2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7B90BB5A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7A7055CA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42982E61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63380CCA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784F7B25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1C342B83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1875F7D1" w14:textId="77777777" w:rsidR="006F160C" w:rsidRDefault="005B727A">
            <w:r>
              <w:t>None</w:t>
            </w:r>
          </w:p>
        </w:tc>
      </w:tr>
      <w:tr w:rsidR="006F160C" w14:paraId="4881FD96" w14:textId="77777777">
        <w:tc>
          <w:tcPr>
            <w:tcW w:w="920" w:type="dxa"/>
          </w:tcPr>
          <w:p w14:paraId="171169C2" w14:textId="77777777" w:rsidR="006F160C" w:rsidRDefault="005B727A">
            <w:r>
              <w:t>21</w:t>
            </w:r>
          </w:p>
        </w:tc>
        <w:tc>
          <w:tcPr>
            <w:tcW w:w="920" w:type="dxa"/>
          </w:tcPr>
          <w:p w14:paraId="1212F213" w14:textId="77777777" w:rsidR="006F160C" w:rsidRDefault="005B727A">
            <w:r>
              <w:t>Ujueta et al, 2021</w:t>
            </w:r>
          </w:p>
        </w:tc>
        <w:tc>
          <w:tcPr>
            <w:tcW w:w="1308" w:type="dxa"/>
          </w:tcPr>
          <w:p w14:paraId="7BDD8386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7C0BB236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67C0B3E1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66C1BF17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31CCB4F7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154738E1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685DDEB6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7435D730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508D3BEE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5540FE17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39609006" w14:textId="77777777" w:rsidR="006F160C" w:rsidRDefault="005B727A">
            <w:r>
              <w:t>None</w:t>
            </w:r>
          </w:p>
        </w:tc>
      </w:tr>
      <w:tr w:rsidR="006F160C" w14:paraId="42D2EE28" w14:textId="77777777">
        <w:tc>
          <w:tcPr>
            <w:tcW w:w="920" w:type="dxa"/>
          </w:tcPr>
          <w:p w14:paraId="3DEA414E" w14:textId="77777777" w:rsidR="006F160C" w:rsidRDefault="005B727A">
            <w:r>
              <w:t>22</w:t>
            </w:r>
          </w:p>
        </w:tc>
        <w:tc>
          <w:tcPr>
            <w:tcW w:w="920" w:type="dxa"/>
          </w:tcPr>
          <w:p w14:paraId="5ED810B2" w14:textId="77777777" w:rsidR="006F160C" w:rsidRDefault="005B727A">
            <w:r>
              <w:t>Wlliams et al, 2021</w:t>
            </w:r>
          </w:p>
        </w:tc>
        <w:tc>
          <w:tcPr>
            <w:tcW w:w="1308" w:type="dxa"/>
          </w:tcPr>
          <w:p w14:paraId="220561D2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43867102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17AA2AA7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763302BC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1DFCDDBC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08D33D75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2AE961E9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565DE828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6BA02F6E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7B487430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259E3E90" w14:textId="77777777" w:rsidR="006F160C" w:rsidRDefault="005B727A">
            <w:r>
              <w:t>None</w:t>
            </w:r>
          </w:p>
        </w:tc>
      </w:tr>
      <w:tr w:rsidR="006F160C" w14:paraId="6089BCFC" w14:textId="77777777">
        <w:tc>
          <w:tcPr>
            <w:tcW w:w="920" w:type="dxa"/>
          </w:tcPr>
          <w:p w14:paraId="31075830" w14:textId="77777777" w:rsidR="006F160C" w:rsidRDefault="005B727A">
            <w:r>
              <w:t>23</w:t>
            </w:r>
          </w:p>
        </w:tc>
        <w:tc>
          <w:tcPr>
            <w:tcW w:w="920" w:type="dxa"/>
          </w:tcPr>
          <w:p w14:paraId="01CEF33F" w14:textId="77777777" w:rsidR="006F160C" w:rsidRDefault="005B727A">
            <w:r>
              <w:t>Patrignani et al, 2021</w:t>
            </w:r>
          </w:p>
        </w:tc>
        <w:tc>
          <w:tcPr>
            <w:tcW w:w="1308" w:type="dxa"/>
          </w:tcPr>
          <w:p w14:paraId="7B566823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3CE60605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5F81CF99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1205FBFF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0AA13032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64C2975F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183613F8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6DA8DF9E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02979807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0CB0001D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57011B86" w14:textId="77777777" w:rsidR="006F160C" w:rsidRDefault="005B727A">
            <w:r>
              <w:t>None</w:t>
            </w:r>
          </w:p>
        </w:tc>
      </w:tr>
      <w:tr w:rsidR="006F160C" w14:paraId="2C034981" w14:textId="77777777">
        <w:tc>
          <w:tcPr>
            <w:tcW w:w="920" w:type="dxa"/>
          </w:tcPr>
          <w:p w14:paraId="1F23EDE2" w14:textId="77777777" w:rsidR="006F160C" w:rsidRDefault="005B727A">
            <w:r>
              <w:t>24</w:t>
            </w:r>
          </w:p>
        </w:tc>
        <w:tc>
          <w:tcPr>
            <w:tcW w:w="920" w:type="dxa"/>
          </w:tcPr>
          <w:p w14:paraId="4069C4E1" w14:textId="77777777" w:rsidR="006F160C" w:rsidRDefault="005B727A">
            <w:r>
              <w:t>Sulemankhil et al, 2021</w:t>
            </w:r>
          </w:p>
        </w:tc>
        <w:tc>
          <w:tcPr>
            <w:tcW w:w="1308" w:type="dxa"/>
          </w:tcPr>
          <w:p w14:paraId="34B2B40C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46B1EEB3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331F27AA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4D41680B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61414C2E" w14:textId="77777777" w:rsidR="006F160C" w:rsidRDefault="005B727A">
            <w:r>
              <w:t>0</w:t>
            </w:r>
          </w:p>
        </w:tc>
        <w:tc>
          <w:tcPr>
            <w:tcW w:w="1151" w:type="dxa"/>
          </w:tcPr>
          <w:p w14:paraId="211466EA" w14:textId="77777777" w:rsidR="006F160C" w:rsidRDefault="005B727A">
            <w:r>
              <w:t>0</w:t>
            </w:r>
          </w:p>
        </w:tc>
        <w:tc>
          <w:tcPr>
            <w:tcW w:w="1266" w:type="dxa"/>
          </w:tcPr>
          <w:p w14:paraId="26BCEF8F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393EFE8B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40B7D9D0" w14:textId="77777777" w:rsidR="006F160C" w:rsidRDefault="005B727A">
            <w:r>
              <w:t>6</w:t>
            </w:r>
          </w:p>
        </w:tc>
        <w:tc>
          <w:tcPr>
            <w:tcW w:w="1673" w:type="dxa"/>
          </w:tcPr>
          <w:p w14:paraId="682BC6B1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7272751A" w14:textId="77777777" w:rsidR="006F160C" w:rsidRDefault="005B727A">
            <w:r>
              <w:t>Clear description of intervention is not present</w:t>
            </w:r>
          </w:p>
        </w:tc>
      </w:tr>
      <w:tr w:rsidR="006F160C" w14:paraId="5B8552A7" w14:textId="77777777">
        <w:tc>
          <w:tcPr>
            <w:tcW w:w="920" w:type="dxa"/>
          </w:tcPr>
          <w:p w14:paraId="15279270" w14:textId="77777777" w:rsidR="006F160C" w:rsidRDefault="005B727A">
            <w:r>
              <w:t>25</w:t>
            </w:r>
          </w:p>
        </w:tc>
        <w:tc>
          <w:tcPr>
            <w:tcW w:w="920" w:type="dxa"/>
          </w:tcPr>
          <w:p w14:paraId="2A298B7C" w14:textId="77777777" w:rsidR="006F160C" w:rsidRDefault="005B727A">
            <w:r>
              <w:t>Garcia et al, 2021</w:t>
            </w:r>
          </w:p>
        </w:tc>
        <w:tc>
          <w:tcPr>
            <w:tcW w:w="1308" w:type="dxa"/>
          </w:tcPr>
          <w:p w14:paraId="16D8E1C0" w14:textId="77777777" w:rsidR="006F160C" w:rsidRDefault="005B727A">
            <w:r>
              <w:t>1</w:t>
            </w:r>
          </w:p>
        </w:tc>
        <w:tc>
          <w:tcPr>
            <w:tcW w:w="1187" w:type="dxa"/>
          </w:tcPr>
          <w:p w14:paraId="19594417" w14:textId="77777777" w:rsidR="006F160C" w:rsidRDefault="005B727A">
            <w:r>
              <w:t>1</w:t>
            </w:r>
          </w:p>
        </w:tc>
        <w:tc>
          <w:tcPr>
            <w:tcW w:w="1079" w:type="dxa"/>
          </w:tcPr>
          <w:p w14:paraId="1095E8D2" w14:textId="77777777" w:rsidR="006F160C" w:rsidRDefault="005B727A">
            <w:r>
              <w:t>1</w:t>
            </w:r>
          </w:p>
        </w:tc>
        <w:tc>
          <w:tcPr>
            <w:tcW w:w="1089" w:type="dxa"/>
          </w:tcPr>
          <w:p w14:paraId="6211782F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533C903E" w14:textId="77777777" w:rsidR="006F160C" w:rsidRDefault="005B727A">
            <w:r>
              <w:t>1</w:t>
            </w:r>
          </w:p>
        </w:tc>
        <w:tc>
          <w:tcPr>
            <w:tcW w:w="1151" w:type="dxa"/>
          </w:tcPr>
          <w:p w14:paraId="55768D50" w14:textId="77777777" w:rsidR="006F160C" w:rsidRDefault="005B727A">
            <w:r>
              <w:t>1</w:t>
            </w:r>
          </w:p>
        </w:tc>
        <w:tc>
          <w:tcPr>
            <w:tcW w:w="1266" w:type="dxa"/>
          </w:tcPr>
          <w:p w14:paraId="40181A64" w14:textId="77777777" w:rsidR="006F160C" w:rsidRDefault="005B727A">
            <w:r>
              <w:t>1</w:t>
            </w:r>
          </w:p>
        </w:tc>
        <w:tc>
          <w:tcPr>
            <w:tcW w:w="760" w:type="dxa"/>
          </w:tcPr>
          <w:p w14:paraId="77B9507B" w14:textId="77777777" w:rsidR="006F160C" w:rsidRDefault="005B727A">
            <w:r>
              <w:t>1</w:t>
            </w:r>
          </w:p>
        </w:tc>
        <w:tc>
          <w:tcPr>
            <w:tcW w:w="628" w:type="dxa"/>
          </w:tcPr>
          <w:p w14:paraId="1B517CF1" w14:textId="77777777" w:rsidR="006F160C" w:rsidRDefault="005B727A">
            <w:r>
              <w:t>8</w:t>
            </w:r>
          </w:p>
        </w:tc>
        <w:tc>
          <w:tcPr>
            <w:tcW w:w="1673" w:type="dxa"/>
          </w:tcPr>
          <w:p w14:paraId="2032DF94" w14:textId="77777777" w:rsidR="006F160C" w:rsidRDefault="005B727A">
            <w:r>
              <w:t>Included</w:t>
            </w:r>
          </w:p>
        </w:tc>
        <w:tc>
          <w:tcPr>
            <w:tcW w:w="1035" w:type="dxa"/>
          </w:tcPr>
          <w:p w14:paraId="5AB7E2D1" w14:textId="77777777" w:rsidR="006F160C" w:rsidRDefault="005B727A">
            <w:r>
              <w:t>None</w:t>
            </w:r>
          </w:p>
        </w:tc>
      </w:tr>
    </w:tbl>
    <w:p w14:paraId="24C0ABA2" w14:textId="77777777" w:rsidR="006F160C" w:rsidRDefault="006F160C">
      <w:pPr>
        <w:jc w:val="center"/>
      </w:pPr>
    </w:p>
    <w:p w14:paraId="0E852CF6" w14:textId="77777777" w:rsidR="006F160C" w:rsidRDefault="006F160C">
      <w:pPr>
        <w:jc w:val="center"/>
        <w:rPr>
          <w:b/>
        </w:rPr>
      </w:pPr>
    </w:p>
    <w:p w14:paraId="261A9B4E" w14:textId="77777777" w:rsidR="006F160C" w:rsidRDefault="005B727A">
      <w:pPr>
        <w:widowControl w:val="0"/>
        <w:spacing w:after="0" w:line="276" w:lineRule="auto"/>
        <w:rPr>
          <w:rFonts w:ascii="Arial" w:eastAsia="Arial" w:hAnsi="Arial" w:cs="Arial"/>
          <w:sz w:val="26"/>
          <w:szCs w:val="26"/>
        </w:rPr>
      </w:pPr>
      <w:r>
        <w:rPr>
          <w:rFonts w:ascii="Arial" w:eastAsia="Arial" w:hAnsi="Arial" w:cs="Arial"/>
          <w:b/>
        </w:rPr>
        <w:t>Supplementary table_3:</w:t>
      </w:r>
      <w:r>
        <w:rPr>
          <w:b/>
          <w:sz w:val="24"/>
          <w:szCs w:val="24"/>
        </w:rPr>
        <w:t>Methodological Assessment of Included Original Articles(Cohorts)</w:t>
      </w:r>
    </w:p>
    <w:tbl>
      <w:tblPr>
        <w:tblStyle w:val="a4"/>
        <w:tblW w:w="129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0"/>
        <w:gridCol w:w="1593"/>
        <w:gridCol w:w="1036"/>
        <w:gridCol w:w="1529"/>
        <w:gridCol w:w="1566"/>
        <w:gridCol w:w="1504"/>
        <w:gridCol w:w="1272"/>
        <w:gridCol w:w="1102"/>
        <w:gridCol w:w="1102"/>
        <w:gridCol w:w="1111"/>
      </w:tblGrid>
      <w:tr w:rsidR="006F160C" w14:paraId="523244CD" w14:textId="77777777">
        <w:tc>
          <w:tcPr>
            <w:tcW w:w="1120" w:type="dxa"/>
          </w:tcPr>
          <w:p w14:paraId="65C4D32E" w14:textId="77777777" w:rsidR="006F160C" w:rsidRDefault="006F160C"/>
        </w:tc>
        <w:tc>
          <w:tcPr>
            <w:tcW w:w="1593" w:type="dxa"/>
          </w:tcPr>
          <w:p w14:paraId="4AE66F5D" w14:textId="77777777" w:rsidR="006F160C" w:rsidRDefault="005B727A">
            <w:pPr>
              <w:rPr>
                <w:b/>
              </w:rPr>
            </w:pPr>
            <w:r>
              <w:rPr>
                <w:b/>
              </w:rPr>
              <w:t>Selection</w:t>
            </w:r>
          </w:p>
        </w:tc>
        <w:tc>
          <w:tcPr>
            <w:tcW w:w="1036" w:type="dxa"/>
          </w:tcPr>
          <w:p w14:paraId="054B32F5" w14:textId="77777777" w:rsidR="006F160C" w:rsidRDefault="006F160C"/>
        </w:tc>
        <w:tc>
          <w:tcPr>
            <w:tcW w:w="1529" w:type="dxa"/>
          </w:tcPr>
          <w:p w14:paraId="30EE9142" w14:textId="77777777" w:rsidR="006F160C" w:rsidRDefault="006F160C"/>
        </w:tc>
        <w:tc>
          <w:tcPr>
            <w:tcW w:w="1566" w:type="dxa"/>
          </w:tcPr>
          <w:p w14:paraId="4B4769EB" w14:textId="77777777" w:rsidR="006F160C" w:rsidRDefault="006F160C"/>
        </w:tc>
        <w:tc>
          <w:tcPr>
            <w:tcW w:w="1504" w:type="dxa"/>
          </w:tcPr>
          <w:p w14:paraId="0DB72727" w14:textId="77777777" w:rsidR="006F160C" w:rsidRDefault="005B727A">
            <w:pPr>
              <w:rPr>
                <w:b/>
              </w:rPr>
            </w:pPr>
            <w:r>
              <w:rPr>
                <w:b/>
              </w:rPr>
              <w:t>Comparability</w:t>
            </w:r>
          </w:p>
        </w:tc>
        <w:tc>
          <w:tcPr>
            <w:tcW w:w="1272" w:type="dxa"/>
          </w:tcPr>
          <w:p w14:paraId="4665C149" w14:textId="77777777" w:rsidR="006F160C" w:rsidRDefault="005B727A">
            <w:pPr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1102" w:type="dxa"/>
          </w:tcPr>
          <w:p w14:paraId="48B4D740" w14:textId="77777777" w:rsidR="006F160C" w:rsidRDefault="006F160C"/>
        </w:tc>
        <w:tc>
          <w:tcPr>
            <w:tcW w:w="1102" w:type="dxa"/>
          </w:tcPr>
          <w:p w14:paraId="5CB281E6" w14:textId="77777777" w:rsidR="006F160C" w:rsidRDefault="006F160C"/>
        </w:tc>
        <w:tc>
          <w:tcPr>
            <w:tcW w:w="1111" w:type="dxa"/>
          </w:tcPr>
          <w:p w14:paraId="472E319E" w14:textId="77777777" w:rsidR="006F160C" w:rsidRDefault="005B727A">
            <w:pPr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6F160C" w14:paraId="398BBD8D" w14:textId="77777777">
        <w:tc>
          <w:tcPr>
            <w:tcW w:w="1120" w:type="dxa"/>
          </w:tcPr>
          <w:p w14:paraId="6D865478" w14:textId="77777777" w:rsidR="006F160C" w:rsidRDefault="005B727A">
            <w:r>
              <w:t>Study Author, year</w:t>
            </w:r>
          </w:p>
        </w:tc>
        <w:tc>
          <w:tcPr>
            <w:tcW w:w="1593" w:type="dxa"/>
          </w:tcPr>
          <w:p w14:paraId="5563844A" w14:textId="77777777" w:rsidR="006F160C" w:rsidRDefault="005B727A">
            <w:r>
              <w:t>Representation of exposed cohort</w:t>
            </w:r>
          </w:p>
        </w:tc>
        <w:tc>
          <w:tcPr>
            <w:tcW w:w="1036" w:type="dxa"/>
          </w:tcPr>
          <w:p w14:paraId="65D6FF18" w14:textId="77777777" w:rsidR="006F160C" w:rsidRDefault="005B727A">
            <w:r>
              <w:t>Selection of non-exposed cohort</w:t>
            </w:r>
          </w:p>
        </w:tc>
        <w:tc>
          <w:tcPr>
            <w:tcW w:w="1529" w:type="dxa"/>
          </w:tcPr>
          <w:p w14:paraId="0405315C" w14:textId="77777777" w:rsidR="006F160C" w:rsidRDefault="005B727A">
            <w:r>
              <w:t>Ascertainment of exposure</w:t>
            </w:r>
          </w:p>
        </w:tc>
        <w:tc>
          <w:tcPr>
            <w:tcW w:w="1566" w:type="dxa"/>
          </w:tcPr>
          <w:p w14:paraId="564350A4" w14:textId="77777777" w:rsidR="006F160C" w:rsidRDefault="005B727A">
            <w:r>
              <w:t>Demonstration that outcome of interest was not present at start of study</w:t>
            </w:r>
          </w:p>
        </w:tc>
        <w:tc>
          <w:tcPr>
            <w:tcW w:w="1504" w:type="dxa"/>
          </w:tcPr>
          <w:p w14:paraId="6F798296" w14:textId="77777777" w:rsidR="006F160C" w:rsidRDefault="005B727A">
            <w:r>
              <w:t>Comparability of cohorts on the basis of design and analysis</w:t>
            </w:r>
          </w:p>
        </w:tc>
        <w:tc>
          <w:tcPr>
            <w:tcW w:w="1272" w:type="dxa"/>
          </w:tcPr>
          <w:p w14:paraId="23939A9F" w14:textId="77777777" w:rsidR="006F160C" w:rsidRDefault="005B727A">
            <w:r>
              <w:t>Assessment of Outcome</w:t>
            </w:r>
          </w:p>
        </w:tc>
        <w:tc>
          <w:tcPr>
            <w:tcW w:w="1102" w:type="dxa"/>
          </w:tcPr>
          <w:p w14:paraId="709F8F6A" w14:textId="77777777" w:rsidR="006F160C" w:rsidRDefault="005B727A">
            <w:r>
              <w:t>Was follow-up long enough for outcomes to occur</w:t>
            </w:r>
          </w:p>
        </w:tc>
        <w:tc>
          <w:tcPr>
            <w:tcW w:w="1102" w:type="dxa"/>
          </w:tcPr>
          <w:p w14:paraId="344DC48D" w14:textId="77777777" w:rsidR="006F160C" w:rsidRDefault="005B727A">
            <w:r>
              <w:t>Adequecy of follow-up of cohorts</w:t>
            </w:r>
          </w:p>
        </w:tc>
        <w:tc>
          <w:tcPr>
            <w:tcW w:w="1111" w:type="dxa"/>
          </w:tcPr>
          <w:p w14:paraId="267A368E" w14:textId="77777777" w:rsidR="006F160C" w:rsidRDefault="006F160C"/>
        </w:tc>
      </w:tr>
      <w:tr w:rsidR="006F160C" w14:paraId="6A12942C" w14:textId="77777777">
        <w:tc>
          <w:tcPr>
            <w:tcW w:w="1120" w:type="dxa"/>
          </w:tcPr>
          <w:p w14:paraId="40F3AD81" w14:textId="77777777" w:rsidR="006F160C" w:rsidRDefault="005B727A">
            <w:r>
              <w:t xml:space="preserve">Kim </w:t>
            </w:r>
            <w:r>
              <w:rPr>
                <w:i/>
              </w:rPr>
              <w:t xml:space="preserve">et al, </w:t>
            </w:r>
            <w:r>
              <w:t>2021</w:t>
            </w:r>
          </w:p>
        </w:tc>
        <w:tc>
          <w:tcPr>
            <w:tcW w:w="1593" w:type="dxa"/>
          </w:tcPr>
          <w:p w14:paraId="5F53FB30" w14:textId="77777777" w:rsidR="006F160C" w:rsidRDefault="005B727A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☆</w:t>
            </w:r>
          </w:p>
        </w:tc>
        <w:tc>
          <w:tcPr>
            <w:tcW w:w="1036" w:type="dxa"/>
          </w:tcPr>
          <w:p w14:paraId="33D84BA9" w14:textId="77777777" w:rsidR="006F160C" w:rsidRDefault="005B727A">
            <w:r>
              <w:t>0</w:t>
            </w:r>
          </w:p>
        </w:tc>
        <w:tc>
          <w:tcPr>
            <w:tcW w:w="1529" w:type="dxa"/>
          </w:tcPr>
          <w:p w14:paraId="0BDB6977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66" w:type="dxa"/>
          </w:tcPr>
          <w:p w14:paraId="7B69B040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04" w:type="dxa"/>
          </w:tcPr>
          <w:p w14:paraId="209B8608" w14:textId="77777777" w:rsidR="006F160C" w:rsidRDefault="005B727A">
            <w:r>
              <w:t>0</w:t>
            </w:r>
          </w:p>
        </w:tc>
        <w:tc>
          <w:tcPr>
            <w:tcW w:w="1272" w:type="dxa"/>
          </w:tcPr>
          <w:p w14:paraId="0971A146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02" w:type="dxa"/>
          </w:tcPr>
          <w:p w14:paraId="6744AF07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02" w:type="dxa"/>
          </w:tcPr>
          <w:p w14:paraId="50FB8D03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11" w:type="dxa"/>
          </w:tcPr>
          <w:p w14:paraId="5D5D9463" w14:textId="77777777" w:rsidR="006F160C" w:rsidRDefault="005B727A">
            <w:r>
              <w:t>Moderate</w:t>
            </w:r>
          </w:p>
        </w:tc>
      </w:tr>
      <w:tr w:rsidR="006F160C" w14:paraId="55B6F356" w14:textId="77777777">
        <w:tc>
          <w:tcPr>
            <w:tcW w:w="1120" w:type="dxa"/>
          </w:tcPr>
          <w:p w14:paraId="65CB3FA3" w14:textId="77777777" w:rsidR="006F160C" w:rsidRDefault="005B727A">
            <w:r>
              <w:t xml:space="preserve">Witberg </w:t>
            </w:r>
            <w:r>
              <w:rPr>
                <w:i/>
              </w:rPr>
              <w:t>et al,</w:t>
            </w:r>
            <w:r>
              <w:t>2021</w:t>
            </w:r>
          </w:p>
        </w:tc>
        <w:tc>
          <w:tcPr>
            <w:tcW w:w="1593" w:type="dxa"/>
          </w:tcPr>
          <w:p w14:paraId="41554062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036" w:type="dxa"/>
          </w:tcPr>
          <w:p w14:paraId="7E93C637" w14:textId="77777777" w:rsidR="006F160C" w:rsidRDefault="005B727A">
            <w:r>
              <w:t>0</w:t>
            </w:r>
          </w:p>
        </w:tc>
        <w:tc>
          <w:tcPr>
            <w:tcW w:w="1529" w:type="dxa"/>
          </w:tcPr>
          <w:p w14:paraId="06282B4A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66" w:type="dxa"/>
          </w:tcPr>
          <w:p w14:paraId="4E115A5F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04" w:type="dxa"/>
          </w:tcPr>
          <w:p w14:paraId="0AC4D9F6" w14:textId="77777777" w:rsidR="006F160C" w:rsidRDefault="005B727A">
            <w:r>
              <w:t>0</w:t>
            </w:r>
          </w:p>
        </w:tc>
        <w:tc>
          <w:tcPr>
            <w:tcW w:w="1272" w:type="dxa"/>
          </w:tcPr>
          <w:p w14:paraId="3CEA77FA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02" w:type="dxa"/>
          </w:tcPr>
          <w:p w14:paraId="0A0981D9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02" w:type="dxa"/>
          </w:tcPr>
          <w:p w14:paraId="29C71502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11" w:type="dxa"/>
          </w:tcPr>
          <w:p w14:paraId="557DC9E3" w14:textId="77777777" w:rsidR="006F160C" w:rsidRDefault="005B727A">
            <w:r>
              <w:t>Moderate</w:t>
            </w:r>
          </w:p>
        </w:tc>
      </w:tr>
      <w:tr w:rsidR="006F160C" w14:paraId="5F266B5D" w14:textId="77777777">
        <w:tc>
          <w:tcPr>
            <w:tcW w:w="1120" w:type="dxa"/>
          </w:tcPr>
          <w:p w14:paraId="66A21D54" w14:textId="77777777" w:rsidR="006F160C" w:rsidRDefault="005B727A">
            <w:r>
              <w:t xml:space="preserve">Diaz </w:t>
            </w:r>
            <w:r>
              <w:rPr>
                <w:i/>
              </w:rPr>
              <w:t>et al</w:t>
            </w:r>
            <w:r>
              <w:t>, 2021</w:t>
            </w:r>
          </w:p>
        </w:tc>
        <w:tc>
          <w:tcPr>
            <w:tcW w:w="1593" w:type="dxa"/>
          </w:tcPr>
          <w:p w14:paraId="744C1FB7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036" w:type="dxa"/>
          </w:tcPr>
          <w:p w14:paraId="2769A784" w14:textId="77777777" w:rsidR="006F160C" w:rsidRDefault="005B727A">
            <w:r>
              <w:t>0</w:t>
            </w:r>
          </w:p>
        </w:tc>
        <w:tc>
          <w:tcPr>
            <w:tcW w:w="1529" w:type="dxa"/>
          </w:tcPr>
          <w:p w14:paraId="1B4C4C7F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66" w:type="dxa"/>
          </w:tcPr>
          <w:p w14:paraId="591F59EF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04" w:type="dxa"/>
          </w:tcPr>
          <w:p w14:paraId="22CA0FB3" w14:textId="77777777" w:rsidR="006F160C" w:rsidRDefault="005B727A">
            <w:r>
              <w:t>0</w:t>
            </w:r>
          </w:p>
        </w:tc>
        <w:tc>
          <w:tcPr>
            <w:tcW w:w="1272" w:type="dxa"/>
          </w:tcPr>
          <w:p w14:paraId="3CC912C1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02" w:type="dxa"/>
          </w:tcPr>
          <w:p w14:paraId="08E14FF5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02" w:type="dxa"/>
          </w:tcPr>
          <w:p w14:paraId="46C51550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11" w:type="dxa"/>
          </w:tcPr>
          <w:p w14:paraId="11CF7775" w14:textId="77777777" w:rsidR="006F160C" w:rsidRDefault="005B727A">
            <w:r>
              <w:t>Moderate</w:t>
            </w:r>
          </w:p>
        </w:tc>
      </w:tr>
      <w:tr w:rsidR="006F160C" w14:paraId="430FA931" w14:textId="77777777">
        <w:tc>
          <w:tcPr>
            <w:tcW w:w="1120" w:type="dxa"/>
          </w:tcPr>
          <w:p w14:paraId="5FF1C0E6" w14:textId="77777777" w:rsidR="006F160C" w:rsidRDefault="005B727A">
            <w:r>
              <w:t xml:space="preserve">Mevorach </w:t>
            </w:r>
            <w:r>
              <w:rPr>
                <w:i/>
              </w:rPr>
              <w:t>et al,</w:t>
            </w:r>
            <w:r>
              <w:t>2021</w:t>
            </w:r>
          </w:p>
        </w:tc>
        <w:tc>
          <w:tcPr>
            <w:tcW w:w="1593" w:type="dxa"/>
          </w:tcPr>
          <w:p w14:paraId="588229E5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036" w:type="dxa"/>
          </w:tcPr>
          <w:p w14:paraId="148E1714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29" w:type="dxa"/>
          </w:tcPr>
          <w:p w14:paraId="2A18086C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66" w:type="dxa"/>
          </w:tcPr>
          <w:p w14:paraId="7707ECE0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04" w:type="dxa"/>
          </w:tcPr>
          <w:p w14:paraId="06173ED2" w14:textId="659E67D2" w:rsidR="006F160C" w:rsidRDefault="005B727A">
            <w:r>
              <w:rPr>
                <w:sz w:val="36"/>
                <w:szCs w:val="36"/>
              </w:rPr>
              <w:t>☆</w:t>
            </w:r>
            <w:r>
              <w:rPr>
                <w:sz w:val="36"/>
                <w:szCs w:val="36"/>
              </w:rPr>
              <w:t>☆</w:t>
            </w:r>
          </w:p>
        </w:tc>
        <w:tc>
          <w:tcPr>
            <w:tcW w:w="1272" w:type="dxa"/>
          </w:tcPr>
          <w:p w14:paraId="44D1B211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02" w:type="dxa"/>
          </w:tcPr>
          <w:p w14:paraId="3BA8FD5C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02" w:type="dxa"/>
          </w:tcPr>
          <w:p w14:paraId="5D0C7B53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11" w:type="dxa"/>
          </w:tcPr>
          <w:p w14:paraId="42E4153D" w14:textId="77777777" w:rsidR="006F160C" w:rsidRDefault="005B727A">
            <w:r>
              <w:t>High</w:t>
            </w:r>
          </w:p>
        </w:tc>
      </w:tr>
      <w:tr w:rsidR="006F160C" w14:paraId="49EFE455" w14:textId="77777777">
        <w:tc>
          <w:tcPr>
            <w:tcW w:w="1120" w:type="dxa"/>
          </w:tcPr>
          <w:p w14:paraId="4ADA8315" w14:textId="77777777" w:rsidR="006F160C" w:rsidRDefault="005B727A">
            <w:r>
              <w:t xml:space="preserve">Barda </w:t>
            </w:r>
            <w:r>
              <w:rPr>
                <w:i/>
              </w:rPr>
              <w:t>et al,</w:t>
            </w:r>
            <w:r>
              <w:t xml:space="preserve"> 2021</w:t>
            </w:r>
          </w:p>
        </w:tc>
        <w:tc>
          <w:tcPr>
            <w:tcW w:w="1593" w:type="dxa"/>
          </w:tcPr>
          <w:p w14:paraId="3BE3A501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036" w:type="dxa"/>
          </w:tcPr>
          <w:p w14:paraId="273DF22E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29" w:type="dxa"/>
          </w:tcPr>
          <w:p w14:paraId="0E8087E2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66" w:type="dxa"/>
          </w:tcPr>
          <w:p w14:paraId="73E9B347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504" w:type="dxa"/>
          </w:tcPr>
          <w:p w14:paraId="678FA440" w14:textId="3E1BC3B6" w:rsidR="006F160C" w:rsidRDefault="005B727A">
            <w:r>
              <w:rPr>
                <w:sz w:val="36"/>
                <w:szCs w:val="36"/>
              </w:rPr>
              <w:t>☆☆</w:t>
            </w:r>
          </w:p>
        </w:tc>
        <w:tc>
          <w:tcPr>
            <w:tcW w:w="1272" w:type="dxa"/>
          </w:tcPr>
          <w:p w14:paraId="0C9D1607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02" w:type="dxa"/>
          </w:tcPr>
          <w:p w14:paraId="0162B7CE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02" w:type="dxa"/>
          </w:tcPr>
          <w:p w14:paraId="43320239" w14:textId="77777777" w:rsidR="006F160C" w:rsidRDefault="005B727A">
            <w:r>
              <w:rPr>
                <w:sz w:val="36"/>
                <w:szCs w:val="36"/>
              </w:rPr>
              <w:t>☆</w:t>
            </w:r>
          </w:p>
        </w:tc>
        <w:tc>
          <w:tcPr>
            <w:tcW w:w="1111" w:type="dxa"/>
          </w:tcPr>
          <w:p w14:paraId="708C1AE0" w14:textId="77777777" w:rsidR="006F160C" w:rsidRDefault="005B727A">
            <w:r>
              <w:t>High</w:t>
            </w:r>
          </w:p>
        </w:tc>
      </w:tr>
    </w:tbl>
    <w:p w14:paraId="13176C85" w14:textId="77777777" w:rsidR="006F160C" w:rsidRDefault="006F160C"/>
    <w:p w14:paraId="04AAE36A" w14:textId="77777777" w:rsidR="006F160C" w:rsidRDefault="006F160C">
      <w:pPr>
        <w:rPr>
          <w:b/>
        </w:rPr>
      </w:pPr>
    </w:p>
    <w:sectPr w:rsidR="006F160C">
      <w:pgSz w:w="16838" w:h="23811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60C"/>
    <w:rsid w:val="005B727A"/>
    <w:rsid w:val="006F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DAD4A"/>
  <w15:docId w15:val="{D33D7E9C-724E-42E2-A68C-608E1EC8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F7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95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/oUQ7kPe2Pod4PCU3Ndpb2cd94Q==">AMUW2mVFssY4e6vCVkOvM8fisA1/W4m6Kz/GE7M82SrrSurCf2EtHsNBl6zuHpgvncesaNwQOVnrUg9ShIw6VolzvoRGMGjFDlOJnTE42lZmnM0jnAUD+1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2</Words>
  <Characters>3948</Characters>
  <Application>Microsoft Office Word</Application>
  <DocSecurity>0</DocSecurity>
  <Lines>32</Lines>
  <Paragraphs>9</Paragraphs>
  <ScaleCrop>false</ScaleCrop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sh Fatima</dc:creator>
  <cp:lastModifiedBy>MUHAMMAD ARSAL MURAD</cp:lastModifiedBy>
  <cp:revision>2</cp:revision>
  <dcterms:created xsi:type="dcterms:W3CDTF">2021-11-30T15:39:00Z</dcterms:created>
  <dcterms:modified xsi:type="dcterms:W3CDTF">2022-01-25T15:33:00Z</dcterms:modified>
</cp:coreProperties>
</file>